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5E876" w14:textId="77777777" w:rsidR="008C3A00" w:rsidRPr="00731D59" w:rsidRDefault="008C3A00" w:rsidP="008C3A00">
      <w:pPr>
        <w:rPr>
          <w:rFonts w:eastAsiaTheme="minorHAnsi"/>
          <w:b/>
          <w:color w:val="000000" w:themeColor="text1"/>
          <w:sz w:val="28"/>
          <w:szCs w:val="22"/>
        </w:rPr>
      </w:pPr>
      <w:r w:rsidRPr="00731D59">
        <w:rPr>
          <w:b/>
          <w:color w:val="000000" w:themeColor="text1"/>
          <w:sz w:val="28"/>
          <w:szCs w:val="22"/>
        </w:rPr>
        <w:t xml:space="preserve">A randomised controlled study shows supplementation of overweight and obese adults with lactobacilli and </w:t>
      </w:r>
      <w:proofErr w:type="spellStart"/>
      <w:r w:rsidRPr="00731D59">
        <w:rPr>
          <w:b/>
          <w:color w:val="000000" w:themeColor="text1"/>
          <w:sz w:val="28"/>
          <w:szCs w:val="22"/>
        </w:rPr>
        <w:t>bifidobacteria</w:t>
      </w:r>
      <w:proofErr w:type="spellEnd"/>
      <w:r w:rsidRPr="00731D59">
        <w:rPr>
          <w:b/>
          <w:color w:val="000000" w:themeColor="text1"/>
          <w:sz w:val="28"/>
          <w:szCs w:val="22"/>
        </w:rPr>
        <w:t xml:space="preserve"> reduces bodyweight and improves well-being</w:t>
      </w:r>
    </w:p>
    <w:p w14:paraId="7CB01DDE" w14:textId="739CF577" w:rsidR="00273995" w:rsidRPr="00731D59" w:rsidRDefault="00273995" w:rsidP="00E35AC8">
      <w:pPr>
        <w:jc w:val="both"/>
        <w:rPr>
          <w:bCs/>
          <w:color w:val="000000" w:themeColor="text1"/>
          <w:sz w:val="22"/>
        </w:rPr>
      </w:pPr>
      <w:r w:rsidRPr="00731D59">
        <w:rPr>
          <w:bCs/>
          <w:color w:val="000000" w:themeColor="text1"/>
          <w:sz w:val="22"/>
        </w:rPr>
        <w:t>D. R. Michael, A. A. Jack, G. Masetti, T. S. Davies, K. E. Loxley, J. Kerry-Smith, J. F. Plummer, J. R. Marchesi, B. H. Mullish, J.</w:t>
      </w:r>
      <w:r w:rsidR="009A6132">
        <w:rPr>
          <w:bCs/>
          <w:color w:val="000000" w:themeColor="text1"/>
          <w:sz w:val="22"/>
        </w:rPr>
        <w:t xml:space="preserve"> A. K. </w:t>
      </w:r>
      <w:r w:rsidRPr="00731D59">
        <w:rPr>
          <w:bCs/>
          <w:color w:val="000000" w:themeColor="text1"/>
          <w:sz w:val="22"/>
        </w:rPr>
        <w:t>McDonald, T. R. Hughes, D. Wang, I. Garaiova,  Z. Paduchová, J. Muchová, M. A. Good and S. F. Plummer</w:t>
      </w:r>
    </w:p>
    <w:p w14:paraId="0E6CFE0F" w14:textId="77777777" w:rsidR="00AA3AF2" w:rsidRPr="00731D59" w:rsidRDefault="00AA3AF2" w:rsidP="00273995">
      <w:pPr>
        <w:rPr>
          <w:bCs/>
          <w:color w:val="000000" w:themeColor="text1"/>
          <w:sz w:val="22"/>
          <w:vertAlign w:val="superscript"/>
        </w:rPr>
      </w:pPr>
      <w:bookmarkStart w:id="0" w:name="_GoBack"/>
      <w:bookmarkEnd w:id="0"/>
    </w:p>
    <w:p w14:paraId="074E685E" w14:textId="27D6E64B" w:rsidR="00273995" w:rsidRPr="00731D59" w:rsidRDefault="00AA3AF2" w:rsidP="00273995">
      <w:pPr>
        <w:rPr>
          <w:b/>
          <w:color w:val="000000" w:themeColor="text1"/>
        </w:rPr>
      </w:pPr>
      <w:r w:rsidRPr="00731D59">
        <w:rPr>
          <w:b/>
          <w:color w:val="000000" w:themeColor="text1"/>
        </w:rPr>
        <w:t>SUPPLEMNTARY DATA</w:t>
      </w:r>
    </w:p>
    <w:p w14:paraId="2F8849D2" w14:textId="3C8FD3F2" w:rsidR="006A1591" w:rsidRPr="00731D59" w:rsidRDefault="00B26690" w:rsidP="000A7B6A">
      <w:pPr>
        <w:spacing w:after="0"/>
        <w:ind w:firstLine="720"/>
        <w:rPr>
          <w:b/>
          <w:color w:val="000000" w:themeColor="text1"/>
          <w:sz w:val="22"/>
        </w:rPr>
      </w:pPr>
      <w:r w:rsidRPr="00731D59">
        <w:rPr>
          <w:b/>
          <w:color w:val="000000" w:themeColor="text1"/>
        </w:rPr>
        <w:t xml:space="preserve">   </w:t>
      </w:r>
    </w:p>
    <w:p w14:paraId="5B6C0FBC" w14:textId="2355D991" w:rsidR="009A0765" w:rsidRPr="00731D59" w:rsidRDefault="007C2C7D" w:rsidP="007C2C7D">
      <w:pPr>
        <w:spacing w:before="0" w:after="0"/>
        <w:rPr>
          <w:b/>
          <w:color w:val="000000" w:themeColor="text1"/>
          <w:sz w:val="22"/>
        </w:rPr>
      </w:pPr>
      <w:r w:rsidRPr="00731D59">
        <w:rPr>
          <w:b/>
          <w:color w:val="000000" w:themeColor="text1"/>
          <w:sz w:val="22"/>
        </w:rPr>
        <w:t xml:space="preserve">Supplementary </w:t>
      </w:r>
      <w:r w:rsidR="009A0765" w:rsidRPr="00731D59">
        <w:rPr>
          <w:b/>
          <w:color w:val="000000" w:themeColor="text1"/>
          <w:sz w:val="22"/>
        </w:rPr>
        <w:t>Figure S</w:t>
      </w:r>
      <w:r w:rsidR="002B71D6" w:rsidRPr="00731D59">
        <w:rPr>
          <w:b/>
          <w:color w:val="000000" w:themeColor="text1"/>
          <w:sz w:val="22"/>
        </w:rPr>
        <w:t>1</w:t>
      </w:r>
      <w:r w:rsidR="009A0765" w:rsidRPr="00731D59">
        <w:rPr>
          <w:b/>
          <w:color w:val="000000" w:themeColor="text1"/>
          <w:sz w:val="22"/>
        </w:rPr>
        <w:t>. Quality of Life Questionnaire (</w:t>
      </w:r>
      <w:proofErr w:type="spellStart"/>
      <w:r w:rsidR="009A0765" w:rsidRPr="00731D59">
        <w:rPr>
          <w:b/>
          <w:color w:val="000000" w:themeColor="text1"/>
          <w:sz w:val="22"/>
        </w:rPr>
        <w:t>Q</w:t>
      </w:r>
      <w:r w:rsidR="003C3095" w:rsidRPr="00731D59">
        <w:rPr>
          <w:b/>
          <w:color w:val="000000" w:themeColor="text1"/>
          <w:sz w:val="22"/>
        </w:rPr>
        <w:t>o</w:t>
      </w:r>
      <w:r w:rsidR="009A0765" w:rsidRPr="00731D59">
        <w:rPr>
          <w:b/>
          <w:color w:val="000000" w:themeColor="text1"/>
          <w:sz w:val="22"/>
        </w:rPr>
        <w:t>LQ</w:t>
      </w:r>
      <w:proofErr w:type="spellEnd"/>
      <w:r w:rsidR="009A0765" w:rsidRPr="00731D59">
        <w:rPr>
          <w:b/>
          <w:color w:val="000000" w:themeColor="text1"/>
          <w:sz w:val="22"/>
        </w:rPr>
        <w:t>)</w:t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2972"/>
        <w:gridCol w:w="549"/>
        <w:gridCol w:w="254"/>
        <w:gridCol w:w="295"/>
        <w:gridCol w:w="508"/>
        <w:gridCol w:w="42"/>
        <w:gridCol w:w="549"/>
        <w:gridCol w:w="213"/>
        <w:gridCol w:w="337"/>
        <w:gridCol w:w="549"/>
        <w:gridCol w:w="550"/>
        <w:gridCol w:w="549"/>
        <w:gridCol w:w="550"/>
        <w:gridCol w:w="549"/>
        <w:gridCol w:w="550"/>
      </w:tblGrid>
      <w:tr w:rsidR="00731D59" w:rsidRPr="00731D59" w14:paraId="702EE456" w14:textId="77777777" w:rsidTr="00F8621F">
        <w:trPr>
          <w:gridAfter w:val="7"/>
          <w:wAfter w:w="3634" w:type="dxa"/>
          <w:jc w:val="center"/>
        </w:trPr>
        <w:tc>
          <w:tcPr>
            <w:tcW w:w="2972" w:type="dxa"/>
          </w:tcPr>
          <w:p w14:paraId="5BA4948F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>Participant number:</w:t>
            </w:r>
          </w:p>
        </w:tc>
        <w:tc>
          <w:tcPr>
            <w:tcW w:w="2410" w:type="dxa"/>
            <w:gridSpan w:val="7"/>
            <w:shd w:val="clear" w:color="auto" w:fill="auto"/>
          </w:tcPr>
          <w:p w14:paraId="53E4160D" w14:textId="77777777" w:rsidR="009A0765" w:rsidRPr="00731D59" w:rsidRDefault="009A0765" w:rsidP="00A91A50">
            <w:pPr>
              <w:jc w:val="center"/>
              <w:rPr>
                <w:color w:val="000000" w:themeColor="text1"/>
              </w:rPr>
            </w:pPr>
          </w:p>
        </w:tc>
      </w:tr>
      <w:tr w:rsidR="00731D59" w:rsidRPr="00731D59" w14:paraId="389935E8" w14:textId="77777777" w:rsidTr="00F8621F">
        <w:trPr>
          <w:gridAfter w:val="7"/>
          <w:wAfter w:w="3634" w:type="dxa"/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51FA9B7F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>Date (</w:t>
            </w:r>
            <w:proofErr w:type="spellStart"/>
            <w:r w:rsidRPr="00731D59">
              <w:rPr>
                <w:b/>
                <w:color w:val="000000" w:themeColor="text1"/>
              </w:rPr>
              <w:t>dd</w:t>
            </w:r>
            <w:proofErr w:type="spellEnd"/>
            <w:r w:rsidRPr="00731D59">
              <w:rPr>
                <w:b/>
                <w:color w:val="000000" w:themeColor="text1"/>
              </w:rPr>
              <w:t>/mm/</w:t>
            </w:r>
            <w:proofErr w:type="spellStart"/>
            <w:r w:rsidRPr="00731D59">
              <w:rPr>
                <w:b/>
                <w:color w:val="000000" w:themeColor="text1"/>
              </w:rPr>
              <w:t>yy</w:t>
            </w:r>
            <w:proofErr w:type="spellEnd"/>
            <w:r w:rsidRPr="00731D59">
              <w:rPr>
                <w:b/>
                <w:color w:val="000000" w:themeColor="text1"/>
              </w:rPr>
              <w:t>):</w:t>
            </w:r>
          </w:p>
        </w:tc>
        <w:tc>
          <w:tcPr>
            <w:tcW w:w="2410" w:type="dxa"/>
            <w:gridSpan w:val="7"/>
            <w:tcBorders>
              <w:bottom w:val="single" w:sz="4" w:space="0" w:color="auto"/>
            </w:tcBorders>
            <w:vAlign w:val="center"/>
          </w:tcPr>
          <w:p w14:paraId="162C327A" w14:textId="77777777" w:rsidR="009A0765" w:rsidRPr="00731D59" w:rsidRDefault="009A0765" w:rsidP="00A91A50">
            <w:pPr>
              <w:jc w:val="center"/>
              <w:rPr>
                <w:color w:val="000000" w:themeColor="text1"/>
              </w:rPr>
            </w:pPr>
          </w:p>
        </w:tc>
      </w:tr>
      <w:tr w:rsidR="00731D59" w:rsidRPr="00731D59" w14:paraId="32E6DA60" w14:textId="77777777" w:rsidTr="00F8621F">
        <w:trPr>
          <w:gridAfter w:val="7"/>
          <w:wAfter w:w="3634" w:type="dxa"/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68B5D8F9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 xml:space="preserve">Stage of trial </w:t>
            </w:r>
          </w:p>
          <w:p w14:paraId="2351C48A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31D59">
              <w:rPr>
                <w:b/>
                <w:color w:val="000000" w:themeColor="text1"/>
                <w:sz w:val="16"/>
                <w:szCs w:val="16"/>
              </w:rPr>
              <w:t xml:space="preserve">(please circle as appropriate) 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vAlign w:val="center"/>
          </w:tcPr>
          <w:p w14:paraId="12EDB42F" w14:textId="77777777" w:rsidR="009A0765" w:rsidRPr="00731D59" w:rsidRDefault="009A0765" w:rsidP="00A91A50">
            <w:pPr>
              <w:jc w:val="center"/>
              <w:rPr>
                <w:color w:val="000000" w:themeColor="text1"/>
              </w:rPr>
            </w:pPr>
            <w:r w:rsidRPr="00731D59">
              <w:rPr>
                <w:color w:val="000000" w:themeColor="text1"/>
              </w:rPr>
              <w:t>1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61E94" w14:textId="77777777" w:rsidR="009A0765" w:rsidRPr="00731D59" w:rsidRDefault="009A0765" w:rsidP="00A91A50">
            <w:pPr>
              <w:jc w:val="center"/>
              <w:rPr>
                <w:color w:val="000000" w:themeColor="text1"/>
              </w:rPr>
            </w:pPr>
            <w:r w:rsidRPr="00731D59">
              <w:rPr>
                <w:color w:val="000000" w:themeColor="text1"/>
              </w:rPr>
              <w:t>2</w:t>
            </w:r>
          </w:p>
        </w:tc>
        <w:tc>
          <w:tcPr>
            <w:tcW w:w="804" w:type="dxa"/>
            <w:gridSpan w:val="3"/>
            <w:vAlign w:val="center"/>
          </w:tcPr>
          <w:p w14:paraId="056FF3C1" w14:textId="77777777" w:rsidR="009A0765" w:rsidRPr="00731D59" w:rsidRDefault="009A0765" w:rsidP="00A91A50">
            <w:pPr>
              <w:jc w:val="center"/>
              <w:rPr>
                <w:color w:val="000000" w:themeColor="text1"/>
              </w:rPr>
            </w:pPr>
            <w:r w:rsidRPr="00731D59">
              <w:rPr>
                <w:color w:val="000000" w:themeColor="text1"/>
              </w:rPr>
              <w:t>3</w:t>
            </w:r>
          </w:p>
        </w:tc>
      </w:tr>
      <w:tr w:rsidR="00731D59" w:rsidRPr="00731D59" w14:paraId="0C30A842" w14:textId="77777777" w:rsidTr="00F8621F">
        <w:trPr>
          <w:jc w:val="center"/>
        </w:trPr>
        <w:tc>
          <w:tcPr>
            <w:tcW w:w="901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759B" w14:textId="77777777" w:rsidR="009A0765" w:rsidRPr="00731D59" w:rsidRDefault="009A0765" w:rsidP="00A91A50">
            <w:pPr>
              <w:jc w:val="center"/>
              <w:rPr>
                <w:color w:val="000000" w:themeColor="text1"/>
              </w:rPr>
            </w:pPr>
          </w:p>
        </w:tc>
      </w:tr>
      <w:tr w:rsidR="00731D59" w:rsidRPr="00731D59" w14:paraId="06FBB90D" w14:textId="77777777" w:rsidTr="00F8621F">
        <w:trPr>
          <w:jc w:val="center"/>
        </w:trPr>
        <w:tc>
          <w:tcPr>
            <w:tcW w:w="9016" w:type="dxa"/>
            <w:gridSpan w:val="15"/>
            <w:tcBorders>
              <w:top w:val="single" w:sz="4" w:space="0" w:color="auto"/>
            </w:tcBorders>
          </w:tcPr>
          <w:p w14:paraId="41B3A380" w14:textId="77777777" w:rsidR="009A0765" w:rsidRPr="00731D59" w:rsidRDefault="009A0765" w:rsidP="00A91A50">
            <w:pPr>
              <w:jc w:val="center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>Over the period of the last 3 months, how would you rate your:</w:t>
            </w:r>
          </w:p>
          <w:p w14:paraId="23942FD5" w14:textId="77777777" w:rsidR="009A0765" w:rsidRPr="00731D59" w:rsidRDefault="009A0765" w:rsidP="00A91A50">
            <w:pPr>
              <w:jc w:val="center"/>
              <w:rPr>
                <w:color w:val="000000" w:themeColor="text1"/>
              </w:rPr>
            </w:pPr>
            <w:r w:rsidRPr="00731D59">
              <w:rPr>
                <w:color w:val="000000" w:themeColor="text1"/>
                <w:sz w:val="16"/>
              </w:rPr>
              <w:t>(please circle as appropriate with a score of 0 being very poor and a score of 10 being very good)</w:t>
            </w:r>
          </w:p>
        </w:tc>
      </w:tr>
      <w:tr w:rsidR="00731D59" w:rsidRPr="00731D59" w14:paraId="240E6D71" w14:textId="77777777" w:rsidTr="00F8621F">
        <w:trPr>
          <w:jc w:val="center"/>
        </w:trPr>
        <w:tc>
          <w:tcPr>
            <w:tcW w:w="2972" w:type="dxa"/>
          </w:tcPr>
          <w:p w14:paraId="01F6E3D2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>General wellness</w:t>
            </w:r>
          </w:p>
        </w:tc>
        <w:tc>
          <w:tcPr>
            <w:tcW w:w="549" w:type="dxa"/>
            <w:vAlign w:val="center"/>
          </w:tcPr>
          <w:p w14:paraId="778E9653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9" w:type="dxa"/>
            <w:gridSpan w:val="2"/>
            <w:vAlign w:val="center"/>
          </w:tcPr>
          <w:p w14:paraId="3429E059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0" w:type="dxa"/>
            <w:gridSpan w:val="2"/>
            <w:vAlign w:val="center"/>
          </w:tcPr>
          <w:p w14:paraId="459079FE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9" w:type="dxa"/>
            <w:vAlign w:val="center"/>
          </w:tcPr>
          <w:p w14:paraId="52A4DFF0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50" w:type="dxa"/>
            <w:gridSpan w:val="2"/>
            <w:vAlign w:val="center"/>
          </w:tcPr>
          <w:p w14:paraId="1A2FCBC9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9" w:type="dxa"/>
            <w:vAlign w:val="center"/>
          </w:tcPr>
          <w:p w14:paraId="36A9B071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50" w:type="dxa"/>
            <w:vAlign w:val="center"/>
          </w:tcPr>
          <w:p w14:paraId="26E2B166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9" w:type="dxa"/>
            <w:vAlign w:val="center"/>
          </w:tcPr>
          <w:p w14:paraId="61BC616E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50" w:type="dxa"/>
            <w:vAlign w:val="center"/>
          </w:tcPr>
          <w:p w14:paraId="12F2AED4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9" w:type="dxa"/>
            <w:vAlign w:val="center"/>
          </w:tcPr>
          <w:p w14:paraId="0329A3C8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50" w:type="dxa"/>
            <w:vAlign w:val="center"/>
          </w:tcPr>
          <w:p w14:paraId="6F7CDBF0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731D59" w:rsidRPr="00731D59" w14:paraId="7092A4AC" w14:textId="77777777" w:rsidTr="00F8621F">
        <w:trPr>
          <w:jc w:val="center"/>
        </w:trPr>
        <w:tc>
          <w:tcPr>
            <w:tcW w:w="2972" w:type="dxa"/>
          </w:tcPr>
          <w:p w14:paraId="58895E24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>State of health</w:t>
            </w:r>
          </w:p>
        </w:tc>
        <w:tc>
          <w:tcPr>
            <w:tcW w:w="549" w:type="dxa"/>
            <w:vAlign w:val="center"/>
          </w:tcPr>
          <w:p w14:paraId="28ED7FF8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9" w:type="dxa"/>
            <w:gridSpan w:val="2"/>
            <w:vAlign w:val="center"/>
          </w:tcPr>
          <w:p w14:paraId="3A530E5B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0" w:type="dxa"/>
            <w:gridSpan w:val="2"/>
            <w:vAlign w:val="center"/>
          </w:tcPr>
          <w:p w14:paraId="1F5A9AEB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9" w:type="dxa"/>
            <w:vAlign w:val="center"/>
          </w:tcPr>
          <w:p w14:paraId="71F5E563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50" w:type="dxa"/>
            <w:gridSpan w:val="2"/>
            <w:vAlign w:val="center"/>
          </w:tcPr>
          <w:p w14:paraId="016DF3C4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9" w:type="dxa"/>
            <w:vAlign w:val="center"/>
          </w:tcPr>
          <w:p w14:paraId="722D4FC9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50" w:type="dxa"/>
            <w:vAlign w:val="center"/>
          </w:tcPr>
          <w:p w14:paraId="4F5ACAF4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9" w:type="dxa"/>
            <w:vAlign w:val="center"/>
          </w:tcPr>
          <w:p w14:paraId="6928DE76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50" w:type="dxa"/>
            <w:vAlign w:val="center"/>
          </w:tcPr>
          <w:p w14:paraId="5FEB3D51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9" w:type="dxa"/>
            <w:vAlign w:val="center"/>
          </w:tcPr>
          <w:p w14:paraId="5E9C2E35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50" w:type="dxa"/>
            <w:vAlign w:val="center"/>
          </w:tcPr>
          <w:p w14:paraId="28A582AB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731D59" w:rsidRPr="00731D59" w14:paraId="7713BBA1" w14:textId="77777777" w:rsidTr="00F8621F">
        <w:trPr>
          <w:jc w:val="center"/>
        </w:trPr>
        <w:tc>
          <w:tcPr>
            <w:tcW w:w="2972" w:type="dxa"/>
          </w:tcPr>
          <w:p w14:paraId="44C4506C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>State of energy</w:t>
            </w:r>
          </w:p>
        </w:tc>
        <w:tc>
          <w:tcPr>
            <w:tcW w:w="549" w:type="dxa"/>
            <w:vAlign w:val="center"/>
          </w:tcPr>
          <w:p w14:paraId="3A4E157A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9" w:type="dxa"/>
            <w:gridSpan w:val="2"/>
            <w:vAlign w:val="center"/>
          </w:tcPr>
          <w:p w14:paraId="609AC5C8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0" w:type="dxa"/>
            <w:gridSpan w:val="2"/>
            <w:vAlign w:val="center"/>
          </w:tcPr>
          <w:p w14:paraId="2CA2690B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9" w:type="dxa"/>
            <w:vAlign w:val="center"/>
          </w:tcPr>
          <w:p w14:paraId="6DA4873C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50" w:type="dxa"/>
            <w:gridSpan w:val="2"/>
            <w:vAlign w:val="center"/>
          </w:tcPr>
          <w:p w14:paraId="5BE50A7F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9" w:type="dxa"/>
            <w:vAlign w:val="center"/>
          </w:tcPr>
          <w:p w14:paraId="7CD09428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50" w:type="dxa"/>
            <w:vAlign w:val="center"/>
          </w:tcPr>
          <w:p w14:paraId="68D0C38E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9" w:type="dxa"/>
            <w:vAlign w:val="center"/>
          </w:tcPr>
          <w:p w14:paraId="2BEB16B3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50" w:type="dxa"/>
            <w:vAlign w:val="center"/>
          </w:tcPr>
          <w:p w14:paraId="74D28B05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9" w:type="dxa"/>
            <w:vAlign w:val="center"/>
          </w:tcPr>
          <w:p w14:paraId="4C2C2F49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50" w:type="dxa"/>
            <w:vAlign w:val="center"/>
          </w:tcPr>
          <w:p w14:paraId="561ECFB8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731D59" w:rsidRPr="00731D59" w14:paraId="60CD22A4" w14:textId="77777777" w:rsidTr="00F8621F">
        <w:trPr>
          <w:jc w:val="center"/>
        </w:trPr>
        <w:tc>
          <w:tcPr>
            <w:tcW w:w="2972" w:type="dxa"/>
          </w:tcPr>
          <w:p w14:paraId="4B11FE02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>State of mood</w:t>
            </w:r>
          </w:p>
        </w:tc>
        <w:tc>
          <w:tcPr>
            <w:tcW w:w="549" w:type="dxa"/>
            <w:vAlign w:val="center"/>
          </w:tcPr>
          <w:p w14:paraId="0C4A6992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9" w:type="dxa"/>
            <w:gridSpan w:val="2"/>
            <w:vAlign w:val="center"/>
          </w:tcPr>
          <w:p w14:paraId="1DC0CD86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0" w:type="dxa"/>
            <w:gridSpan w:val="2"/>
            <w:vAlign w:val="center"/>
          </w:tcPr>
          <w:p w14:paraId="08994C19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9" w:type="dxa"/>
            <w:vAlign w:val="center"/>
          </w:tcPr>
          <w:p w14:paraId="7C091A51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50" w:type="dxa"/>
            <w:gridSpan w:val="2"/>
            <w:vAlign w:val="center"/>
          </w:tcPr>
          <w:p w14:paraId="0443A152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9" w:type="dxa"/>
            <w:vAlign w:val="center"/>
          </w:tcPr>
          <w:p w14:paraId="31907F10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50" w:type="dxa"/>
            <w:vAlign w:val="center"/>
          </w:tcPr>
          <w:p w14:paraId="0F674C1A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9" w:type="dxa"/>
            <w:vAlign w:val="center"/>
          </w:tcPr>
          <w:p w14:paraId="08DF3945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50" w:type="dxa"/>
            <w:vAlign w:val="center"/>
          </w:tcPr>
          <w:p w14:paraId="76A4CBE7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9" w:type="dxa"/>
            <w:vAlign w:val="center"/>
          </w:tcPr>
          <w:p w14:paraId="2B2F53D5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50" w:type="dxa"/>
            <w:vAlign w:val="center"/>
          </w:tcPr>
          <w:p w14:paraId="51AFD00B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9A0765" w:rsidRPr="00731D59" w14:paraId="4A230E41" w14:textId="77777777" w:rsidTr="00F8621F">
        <w:trPr>
          <w:jc w:val="center"/>
        </w:trPr>
        <w:tc>
          <w:tcPr>
            <w:tcW w:w="2972" w:type="dxa"/>
          </w:tcPr>
          <w:p w14:paraId="38B6D5F4" w14:textId="77777777" w:rsidR="009A0765" w:rsidRPr="00731D59" w:rsidRDefault="009A0765" w:rsidP="00A91A50">
            <w:pPr>
              <w:jc w:val="both"/>
              <w:rPr>
                <w:b/>
                <w:color w:val="000000" w:themeColor="text1"/>
              </w:rPr>
            </w:pPr>
            <w:r w:rsidRPr="00731D59">
              <w:rPr>
                <w:b/>
                <w:color w:val="000000" w:themeColor="text1"/>
              </w:rPr>
              <w:t>Sleep quality</w:t>
            </w:r>
          </w:p>
        </w:tc>
        <w:tc>
          <w:tcPr>
            <w:tcW w:w="549" w:type="dxa"/>
            <w:vAlign w:val="center"/>
          </w:tcPr>
          <w:p w14:paraId="593ACC74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9" w:type="dxa"/>
            <w:gridSpan w:val="2"/>
            <w:vAlign w:val="center"/>
          </w:tcPr>
          <w:p w14:paraId="3FC25DAD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50" w:type="dxa"/>
            <w:gridSpan w:val="2"/>
            <w:vAlign w:val="center"/>
          </w:tcPr>
          <w:p w14:paraId="1E908007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9" w:type="dxa"/>
            <w:vAlign w:val="center"/>
          </w:tcPr>
          <w:p w14:paraId="288C5FA4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50" w:type="dxa"/>
            <w:gridSpan w:val="2"/>
            <w:vAlign w:val="center"/>
          </w:tcPr>
          <w:p w14:paraId="2C3DDAEA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9" w:type="dxa"/>
            <w:vAlign w:val="center"/>
          </w:tcPr>
          <w:p w14:paraId="5C040FA8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50" w:type="dxa"/>
            <w:vAlign w:val="center"/>
          </w:tcPr>
          <w:p w14:paraId="22D99944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9" w:type="dxa"/>
            <w:vAlign w:val="center"/>
          </w:tcPr>
          <w:p w14:paraId="10D99B80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50" w:type="dxa"/>
            <w:vAlign w:val="center"/>
          </w:tcPr>
          <w:p w14:paraId="072F3028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9" w:type="dxa"/>
            <w:vAlign w:val="center"/>
          </w:tcPr>
          <w:p w14:paraId="385719EA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50" w:type="dxa"/>
            <w:vAlign w:val="center"/>
          </w:tcPr>
          <w:p w14:paraId="008A065F" w14:textId="77777777" w:rsidR="009A0765" w:rsidRPr="00731D59" w:rsidRDefault="009A0765" w:rsidP="00A91A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31D59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</w:tbl>
    <w:p w14:paraId="3DE69FBE" w14:textId="77777777" w:rsidR="009A0765" w:rsidRPr="00731D59" w:rsidRDefault="009A0765" w:rsidP="009A0765">
      <w:pPr>
        <w:spacing w:after="0"/>
        <w:jc w:val="both"/>
        <w:rPr>
          <w:color w:val="000000" w:themeColor="text1"/>
        </w:rPr>
      </w:pPr>
    </w:p>
    <w:p w14:paraId="538B0FF1" w14:textId="77777777" w:rsidR="009A0765" w:rsidRPr="00731D59" w:rsidRDefault="009A0765" w:rsidP="009A0765">
      <w:pPr>
        <w:spacing w:after="0"/>
        <w:jc w:val="both"/>
        <w:rPr>
          <w:color w:val="000000" w:themeColor="text1"/>
        </w:rPr>
      </w:pPr>
    </w:p>
    <w:p w14:paraId="7AD4D8FD" w14:textId="40E88CB2" w:rsidR="009A0765" w:rsidRPr="00731D59" w:rsidRDefault="009A0765" w:rsidP="009A0765">
      <w:pPr>
        <w:spacing w:after="0"/>
        <w:jc w:val="both"/>
        <w:rPr>
          <w:color w:val="000000" w:themeColor="text1"/>
        </w:rPr>
        <w:sectPr w:rsidR="009A0765" w:rsidRPr="00731D59" w:rsidSect="00A91A50">
          <w:footerReference w:type="default" r:id="rId7"/>
          <w:footerReference w:type="firs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BD8B77A" w14:textId="6BEF5538" w:rsidR="00B35A5B" w:rsidRPr="00731D59" w:rsidRDefault="00B35A5B" w:rsidP="00092785">
      <w:pPr>
        <w:spacing w:after="0"/>
        <w:ind w:left="426" w:right="237"/>
        <w:jc w:val="both"/>
        <w:rPr>
          <w:b/>
          <w:color w:val="000000" w:themeColor="text1"/>
          <w:szCs w:val="22"/>
        </w:rPr>
      </w:pPr>
      <w:r w:rsidRPr="00731D59">
        <w:rPr>
          <w:b/>
          <w:color w:val="000000" w:themeColor="text1"/>
          <w:szCs w:val="22"/>
          <w:lang w:eastAsia="en-GB"/>
        </w:rPr>
        <w:lastRenderedPageBreak/>
        <w:t xml:space="preserve">Supplementary Table </w:t>
      </w:r>
      <w:r w:rsidRPr="00731D59">
        <w:rPr>
          <w:b/>
          <w:color w:val="000000" w:themeColor="text1"/>
          <w:szCs w:val="22"/>
        </w:rPr>
        <w:t>S</w:t>
      </w:r>
      <w:r w:rsidR="000A7B6A" w:rsidRPr="00731D59">
        <w:rPr>
          <w:b/>
          <w:color w:val="000000" w:themeColor="text1"/>
          <w:szCs w:val="22"/>
        </w:rPr>
        <w:t>1</w:t>
      </w:r>
      <w:r w:rsidRPr="00731D59">
        <w:rPr>
          <w:b/>
          <w:color w:val="000000" w:themeColor="text1"/>
          <w:szCs w:val="22"/>
        </w:rPr>
        <w:t>: Physiological changes</w:t>
      </w:r>
      <w:r w:rsidR="00BD0878" w:rsidRPr="00731D59">
        <w:rPr>
          <w:b/>
          <w:color w:val="000000" w:themeColor="text1"/>
          <w:szCs w:val="22"/>
        </w:rPr>
        <w:t xml:space="preserve"> from baseline</w:t>
      </w:r>
      <w:r w:rsidRPr="00731D59">
        <w:rPr>
          <w:b/>
          <w:color w:val="000000" w:themeColor="text1"/>
          <w:szCs w:val="22"/>
        </w:rPr>
        <w:t xml:space="preserve"> in the total study population </w:t>
      </w:r>
    </w:p>
    <w:tbl>
      <w:tblPr>
        <w:tblW w:w="8254" w:type="dxa"/>
        <w:jc w:val="center"/>
        <w:tblLook w:val="04A0" w:firstRow="1" w:lastRow="0" w:firstColumn="1" w:lastColumn="0" w:noHBand="0" w:noVBand="1"/>
      </w:tblPr>
      <w:tblGrid>
        <w:gridCol w:w="1108"/>
        <w:gridCol w:w="1072"/>
        <w:gridCol w:w="1059"/>
        <w:gridCol w:w="851"/>
        <w:gridCol w:w="283"/>
        <w:gridCol w:w="2126"/>
        <w:gridCol w:w="876"/>
        <w:gridCol w:w="879"/>
      </w:tblGrid>
      <w:tr w:rsidR="00731D59" w:rsidRPr="00731D59" w14:paraId="5E73F53D" w14:textId="77777777" w:rsidTr="00092785">
        <w:trPr>
          <w:trHeight w:val="283"/>
          <w:jc w:val="center"/>
        </w:trPr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037454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Outcome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92660C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Group(s)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B96E4" w14:textId="53307E24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3 month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9C12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 </w:t>
            </w:r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83708" w14:textId="165C8B90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6 months</w:t>
            </w:r>
          </w:p>
        </w:tc>
      </w:tr>
      <w:tr w:rsidR="00731D59" w:rsidRPr="00731D59" w14:paraId="4F2C7C1C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3FC01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779D8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CAE7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%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ED6F0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i/>
                <w:iCs/>
                <w:color w:val="000000" w:themeColor="text1"/>
                <w:sz w:val="22"/>
                <w:lang w:eastAsia="en-GB"/>
              </w:rPr>
              <w:t>p</w:t>
            </w: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893C0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i/>
                <w:iCs/>
                <w:color w:val="000000" w:themeColor="text1"/>
                <w:sz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38E937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 xml:space="preserve">Difference </w:t>
            </w:r>
          </w:p>
          <w:p w14:paraId="0C57D33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(95% CI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4F0F72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 xml:space="preserve">% change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044CF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i/>
                <w:iCs/>
                <w:color w:val="000000" w:themeColor="text1"/>
                <w:sz w:val="22"/>
                <w:lang w:eastAsia="en-GB"/>
              </w:rPr>
              <w:t>p</w:t>
            </w: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 xml:space="preserve"> value</w:t>
            </w:r>
          </w:p>
        </w:tc>
      </w:tr>
      <w:tr w:rsidR="00731D59" w:rsidRPr="00731D59" w14:paraId="4C98640B" w14:textId="77777777" w:rsidTr="00092785">
        <w:trPr>
          <w:trHeight w:val="283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21FE0" w14:textId="44143F23" w:rsidR="00092785" w:rsidRPr="00731D59" w:rsidRDefault="00092785" w:rsidP="000C0BA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Weight (kg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DCF2E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2D0E6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4BDB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8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F6EEC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F3237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30 (-1.77, -0.8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66A0E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F818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427C9DB9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D197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6F4E4B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B28B3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051D58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9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4362EF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71382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34 (-1.68, -1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4544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51A039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0E0E3E32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B9514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2F60F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B84FB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94B2F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7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A5EDD1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1370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4 (-0.38, 0.2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9DC8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E8CD9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994</w:t>
            </w:r>
          </w:p>
        </w:tc>
      </w:tr>
      <w:tr w:rsidR="00731D59" w:rsidRPr="00731D59" w14:paraId="666F8F9F" w14:textId="77777777" w:rsidTr="00092785">
        <w:trPr>
          <w:trHeight w:val="283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4C43A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BMI (kg/m</w:t>
            </w: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vertAlign w:val="superscript"/>
                <w:lang w:eastAsia="en-GB"/>
              </w:rPr>
              <w:t>2</w:t>
            </w: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8CA86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D93DE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E8D95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9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501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5137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45 (-0.62, -0.2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54F2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F709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40A0171E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5B222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FA75A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0FE0E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3EC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4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E3AF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7B6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47 (-0.59, -0.3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9F00C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C1F7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35351E0F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B370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ABDA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257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7B986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3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51B5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2515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2 (-0.13, 0.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8B38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7AF19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736</w:t>
            </w:r>
          </w:p>
        </w:tc>
      </w:tr>
      <w:tr w:rsidR="00731D59" w:rsidRPr="00731D59" w14:paraId="31762E76" w14:textId="77777777" w:rsidTr="00092785">
        <w:trPr>
          <w:trHeight w:val="283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44BC16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 xml:space="preserve">WC </w:t>
            </w:r>
          </w:p>
          <w:p w14:paraId="51CF0655" w14:textId="6907AB55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(cm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2BF67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D7B1B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894C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135B9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94 (-1.35, -0.5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6A4FE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74733F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04199584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3CC3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E4BAC9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FB7D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D73E0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32301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93 (-1.22, -0.6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B2B3E7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C9D42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028DAFA7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A6B1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CCC7EB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42587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0880E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05D05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1 (-0.29, 0.3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D8427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37F0C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549</w:t>
            </w:r>
          </w:p>
        </w:tc>
      </w:tr>
      <w:tr w:rsidR="00731D59" w:rsidRPr="00731D59" w14:paraId="63491387" w14:textId="77777777" w:rsidTr="00092785">
        <w:trPr>
          <w:trHeight w:val="283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474D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proofErr w:type="spellStart"/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WtH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2034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ADC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8AA1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737C0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06 (-0.009, -0.0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A4D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32D0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0747811F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0434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F06A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7D85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5422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1FD9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06 (-0.008, -0.0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9276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18F69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3C0F054F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12ACC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B837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32B0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56521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58A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1 (-0.001, 0.0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4128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4A2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5347</w:t>
            </w:r>
          </w:p>
        </w:tc>
      </w:tr>
      <w:tr w:rsidR="00731D59" w:rsidRPr="00731D59" w14:paraId="581B0B4A" w14:textId="77777777" w:rsidTr="00092785">
        <w:trPr>
          <w:trHeight w:val="283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B68B4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SBP (mmHg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FC8EA5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47F91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EB9C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60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950BE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7B803C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69 (-1.40, 2.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35756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A5A68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5168</w:t>
            </w:r>
          </w:p>
        </w:tc>
      </w:tr>
      <w:tr w:rsidR="00731D59" w:rsidRPr="00731D59" w14:paraId="3E506639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08FA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E124B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7068C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2F716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38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DD2BF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AB55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2.28 (-3.75, -0.8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C91AB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8D21A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26</w:t>
            </w:r>
          </w:p>
        </w:tc>
      </w:tr>
      <w:tr w:rsidR="00731D59" w:rsidRPr="00731D59" w14:paraId="6730B81E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E63C9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6F001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D2063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506B4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15432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7D93B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2.92 (-4.43, -1.4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D588D1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2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EB8B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3C3E4226" w14:textId="77777777" w:rsidTr="00092785">
        <w:trPr>
          <w:trHeight w:val="283"/>
          <w:jc w:val="center"/>
        </w:trPr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1431DC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DBP (mmHg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9B264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58A55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C29C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82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AB8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E6C8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44 (-2.00, 1.1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05BFF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4192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5389</w:t>
            </w:r>
          </w:p>
        </w:tc>
      </w:tr>
      <w:tr w:rsidR="00731D59" w:rsidRPr="00731D59" w14:paraId="1374A947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C89EB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CC3F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97D1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EFB0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1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06B5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2A71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82 (-1.93, 0.2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FEFA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9310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1451</w:t>
            </w:r>
          </w:p>
        </w:tc>
      </w:tr>
      <w:tr w:rsidR="00731D59" w:rsidRPr="00731D59" w14:paraId="52A5DB5C" w14:textId="77777777" w:rsidTr="00092785">
        <w:trPr>
          <w:trHeight w:val="283"/>
          <w:jc w:val="center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EC1CF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E2B2A" w14:textId="77777777" w:rsidR="00092785" w:rsidRPr="00731D59" w:rsidRDefault="00092785" w:rsidP="00B35A5B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AFFF4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A077D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55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E03B3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0DA32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39 (-1.50, 0.7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F86C9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27F99" w14:textId="77777777" w:rsidR="00092785" w:rsidRPr="00731D59" w:rsidRDefault="00092785" w:rsidP="00B35A5B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4930</w:t>
            </w:r>
          </w:p>
        </w:tc>
      </w:tr>
    </w:tbl>
    <w:p w14:paraId="15221AB3" w14:textId="2E12CC42" w:rsidR="006236AA" w:rsidRPr="00731D59" w:rsidRDefault="00F14D73" w:rsidP="00F14D73">
      <w:pPr>
        <w:spacing w:before="0" w:after="0"/>
        <w:ind w:left="426" w:right="379"/>
        <w:jc w:val="both"/>
        <w:rPr>
          <w:b/>
          <w:color w:val="000000" w:themeColor="text1"/>
          <w:sz w:val="18"/>
          <w:szCs w:val="18"/>
        </w:rPr>
      </w:pPr>
      <w:r w:rsidRPr="00731D59">
        <w:rPr>
          <w:color w:val="000000" w:themeColor="text1"/>
          <w:sz w:val="18"/>
          <w:szCs w:val="18"/>
        </w:rPr>
        <w:t xml:space="preserve">Data is presented as mean change </w:t>
      </w:r>
      <w:r w:rsidR="006236AA" w:rsidRPr="00731D59">
        <w:rPr>
          <w:color w:val="000000" w:themeColor="text1"/>
          <w:sz w:val="18"/>
          <w:szCs w:val="18"/>
        </w:rPr>
        <w:t xml:space="preserve">(110 participants per group) </w:t>
      </w:r>
      <w:r w:rsidRPr="00731D59">
        <w:rPr>
          <w:color w:val="000000" w:themeColor="text1"/>
          <w:sz w:val="18"/>
          <w:szCs w:val="18"/>
        </w:rPr>
        <w:t xml:space="preserve">with 95% </w:t>
      </w:r>
      <w:r w:rsidR="00DD60AF" w:rsidRPr="00731D59">
        <w:rPr>
          <w:color w:val="000000" w:themeColor="text1"/>
          <w:sz w:val="18"/>
          <w:szCs w:val="18"/>
        </w:rPr>
        <w:t>confidence intervals (</w:t>
      </w:r>
      <w:r w:rsidRPr="00731D59">
        <w:rPr>
          <w:color w:val="000000" w:themeColor="text1"/>
          <w:sz w:val="18"/>
          <w:szCs w:val="18"/>
        </w:rPr>
        <w:t>C</w:t>
      </w:r>
      <w:r w:rsidR="00DD60AF" w:rsidRPr="00731D59">
        <w:rPr>
          <w:color w:val="000000" w:themeColor="text1"/>
          <w:sz w:val="18"/>
          <w:szCs w:val="18"/>
        </w:rPr>
        <w:t>I</w:t>
      </w:r>
      <w:r w:rsidRPr="00731D59">
        <w:rPr>
          <w:color w:val="000000" w:themeColor="text1"/>
          <w:sz w:val="18"/>
          <w:szCs w:val="18"/>
        </w:rPr>
        <w:t>s</w:t>
      </w:r>
      <w:r w:rsidR="00DD60AF" w:rsidRPr="00731D59">
        <w:rPr>
          <w:color w:val="000000" w:themeColor="text1"/>
          <w:sz w:val="18"/>
          <w:szCs w:val="18"/>
        </w:rPr>
        <w:t>)</w:t>
      </w:r>
      <w:r w:rsidRPr="00731D59">
        <w:rPr>
          <w:color w:val="000000" w:themeColor="text1"/>
          <w:sz w:val="18"/>
          <w:szCs w:val="18"/>
        </w:rPr>
        <w:t xml:space="preserve"> and</w:t>
      </w:r>
      <w:r w:rsidRPr="00731D59">
        <w:rPr>
          <w:i/>
          <w:color w:val="000000" w:themeColor="text1"/>
          <w:sz w:val="18"/>
          <w:szCs w:val="18"/>
        </w:rPr>
        <w:t xml:space="preserve"> p</w:t>
      </w:r>
      <w:r w:rsidRPr="00731D59">
        <w:rPr>
          <w:color w:val="000000" w:themeColor="text1"/>
          <w:sz w:val="18"/>
          <w:szCs w:val="18"/>
        </w:rPr>
        <w:t xml:space="preserve"> values calculated using a linear mixed model (LMM).</w:t>
      </w:r>
      <w:r w:rsidRPr="00731D59">
        <w:rPr>
          <w:b/>
          <w:color w:val="000000" w:themeColor="text1"/>
          <w:sz w:val="18"/>
          <w:szCs w:val="18"/>
        </w:rPr>
        <w:t xml:space="preserve"> </w:t>
      </w:r>
    </w:p>
    <w:p w14:paraId="43BF11EF" w14:textId="0525C5CE" w:rsidR="00F14D73" w:rsidRPr="00731D59" w:rsidRDefault="006236AA" w:rsidP="00F14D73">
      <w:pPr>
        <w:spacing w:before="0" w:after="0"/>
        <w:ind w:left="426" w:right="379"/>
        <w:jc w:val="both"/>
        <w:rPr>
          <w:b/>
          <w:color w:val="000000" w:themeColor="text1"/>
          <w:sz w:val="18"/>
          <w:szCs w:val="18"/>
          <w:lang w:eastAsia="en-GB"/>
        </w:rPr>
      </w:pPr>
      <w:r w:rsidRPr="00731D59">
        <w:rPr>
          <w:i/>
          <w:color w:val="000000" w:themeColor="text1"/>
          <w:sz w:val="18"/>
          <w:szCs w:val="18"/>
        </w:rPr>
        <w:t xml:space="preserve">Abbreviations: </w:t>
      </w:r>
      <w:r w:rsidRPr="00731D59">
        <w:rPr>
          <w:color w:val="000000" w:themeColor="text1"/>
          <w:sz w:val="18"/>
          <w:szCs w:val="18"/>
        </w:rPr>
        <w:t xml:space="preserve">BMI, body mass index; WC, waist circumference; </w:t>
      </w:r>
      <w:proofErr w:type="spellStart"/>
      <w:r w:rsidRPr="00731D59">
        <w:rPr>
          <w:color w:val="000000" w:themeColor="text1"/>
          <w:sz w:val="18"/>
          <w:szCs w:val="18"/>
        </w:rPr>
        <w:t>WtHR</w:t>
      </w:r>
      <w:proofErr w:type="spellEnd"/>
      <w:r w:rsidRPr="00731D59">
        <w:rPr>
          <w:color w:val="000000" w:themeColor="text1"/>
          <w:sz w:val="18"/>
          <w:szCs w:val="18"/>
        </w:rPr>
        <w:t>, waist to height ratio; SBP, systolic blood pressure; DBP, diastolic blood pressure; NM, not measured</w:t>
      </w:r>
    </w:p>
    <w:p w14:paraId="3FDD3CE7" w14:textId="69C9632C" w:rsidR="00B35A5B" w:rsidRPr="00731D59" w:rsidRDefault="00B35A5B" w:rsidP="00092785">
      <w:pPr>
        <w:spacing w:before="0" w:after="0"/>
        <w:ind w:left="426" w:right="379"/>
        <w:jc w:val="both"/>
        <w:rPr>
          <w:color w:val="000000" w:themeColor="text1"/>
        </w:rPr>
      </w:pPr>
    </w:p>
    <w:p w14:paraId="02717018" w14:textId="1142D9F5" w:rsidR="0015443A" w:rsidRPr="00731D59" w:rsidRDefault="0015443A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4CB03789" w14:textId="1F4F7111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45B15B0A" w14:textId="3FFE5B82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1C097201" w14:textId="316759CB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64EC9AE2" w14:textId="63FEBDA5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3EBE5236" w14:textId="2664B158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7FF43AA2" w14:textId="577A457F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08C901AA" w14:textId="22519925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2F6CF7BC" w14:textId="0268B23B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058A2720" w14:textId="200BB81E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7CA317EC" w14:textId="17D9C32B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1820FF3F" w14:textId="44ECD752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4D0D50E9" w14:textId="12E5D89C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16B3839C" w14:textId="7FCCAE37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6A447D2C" w14:textId="6082F14D" w:rsidR="006A0F1C" w:rsidRPr="00731D59" w:rsidRDefault="006A0F1C" w:rsidP="006A0F1C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75B628B0" w14:textId="074E41AA" w:rsidR="0015443A" w:rsidRPr="00731D59" w:rsidRDefault="0015443A" w:rsidP="00B33911">
      <w:pPr>
        <w:pStyle w:val="BlockText"/>
        <w:ind w:left="-284" w:right="-330"/>
        <w:rPr>
          <w:color w:val="000000" w:themeColor="text1"/>
          <w:lang w:eastAsia="en-GB"/>
        </w:rPr>
      </w:pPr>
      <w:r w:rsidRPr="00731D59">
        <w:rPr>
          <w:color w:val="000000" w:themeColor="text1"/>
        </w:rPr>
        <w:lastRenderedPageBreak/>
        <w:t>Supplementary Table S</w:t>
      </w:r>
      <w:r w:rsidR="000A7B6A" w:rsidRPr="00731D59">
        <w:rPr>
          <w:color w:val="000000" w:themeColor="text1"/>
        </w:rPr>
        <w:t>2</w:t>
      </w:r>
      <w:r w:rsidRPr="00731D59">
        <w:rPr>
          <w:color w:val="000000" w:themeColor="text1"/>
        </w:rPr>
        <w:t>: Body weight changes from baseline in the stratified subgroups at 6 months</w:t>
      </w:r>
      <w:r w:rsidR="00FA45C2" w:rsidRPr="00731D59">
        <w:rPr>
          <w:color w:val="000000" w:themeColor="text1"/>
        </w:rPr>
        <w:t>.</w:t>
      </w:r>
    </w:p>
    <w:tbl>
      <w:tblPr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708"/>
        <w:gridCol w:w="1276"/>
        <w:gridCol w:w="2694"/>
        <w:gridCol w:w="709"/>
        <w:gridCol w:w="992"/>
      </w:tblGrid>
      <w:tr w:rsidR="00731D59" w:rsidRPr="00731D59" w14:paraId="3B75FEAD" w14:textId="77777777" w:rsidTr="00656B2A">
        <w:trPr>
          <w:trHeight w:hRule="exact" w:val="302"/>
          <w:jc w:val="center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323CF4" w14:textId="77777777" w:rsidR="00656B2A" w:rsidRPr="00731D59" w:rsidRDefault="00656B2A" w:rsidP="0015443A">
            <w:pPr>
              <w:pStyle w:val="Heading3"/>
              <w:rPr>
                <w:color w:val="000000" w:themeColor="text1"/>
              </w:rPr>
            </w:pPr>
            <w:r w:rsidRPr="00731D59">
              <w:rPr>
                <w:color w:val="000000" w:themeColor="text1"/>
              </w:rPr>
              <w:t>Stratific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5922C7" w14:textId="77777777" w:rsidR="00656B2A" w:rsidRPr="00731D59" w:rsidRDefault="00656B2A" w:rsidP="00D328F2">
            <w:pPr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Group(s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97E05F" w14:textId="77777777" w:rsidR="00656B2A" w:rsidRPr="00731D59" w:rsidRDefault="00656B2A" w:rsidP="00D328F2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5A226F7" w14:textId="13520FBE" w:rsidR="00656B2A" w:rsidRPr="00731D59" w:rsidRDefault="00656B2A" w:rsidP="00B70911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Baseline </w:t>
            </w:r>
            <w:r w:rsidR="00B70911" w:rsidRPr="00731D59">
              <w:rPr>
                <w:rFonts w:eastAsia="Times New Roman"/>
                <w:b/>
                <w:bCs/>
                <w:color w:val="000000" w:themeColor="text1"/>
                <w:sz w:val="22"/>
                <w:lang w:eastAsia="en-GB"/>
              </w:rPr>
              <w:t>Mean (SD)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875934" w14:textId="5B6BE7A2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6 Months</w:t>
            </w:r>
          </w:p>
        </w:tc>
      </w:tr>
      <w:tr w:rsidR="00731D59" w:rsidRPr="00731D59" w14:paraId="1CEBB98F" w14:textId="77777777" w:rsidTr="005979E6">
        <w:trPr>
          <w:trHeight w:hRule="exact" w:val="564"/>
          <w:jc w:val="center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80412" w14:textId="77777777" w:rsidR="00656B2A" w:rsidRPr="00731D59" w:rsidRDefault="00656B2A" w:rsidP="00D328F2">
            <w:pPr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0FC7C" w14:textId="77777777" w:rsidR="00656B2A" w:rsidRPr="00731D59" w:rsidRDefault="00656B2A" w:rsidP="00D328F2">
            <w:pPr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2E1A3" w14:textId="77777777" w:rsidR="00656B2A" w:rsidRPr="00731D59" w:rsidRDefault="00656B2A" w:rsidP="00D328F2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DEF80D" w14:textId="3DA39EB8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6F3B7" w14:textId="48BDA7E6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Difference</w:t>
            </w:r>
          </w:p>
          <w:p w14:paraId="6F70BAF3" w14:textId="77777777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C0E5B3" w14:textId="77777777" w:rsidR="00656B2A" w:rsidRPr="00731D59" w:rsidRDefault="00656B2A" w:rsidP="00D328F2">
            <w:pPr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8F3BF" w14:textId="77777777" w:rsidR="00656B2A" w:rsidRPr="00731D59" w:rsidRDefault="00656B2A" w:rsidP="00D328F2">
            <w:pPr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i/>
                <w:iCs/>
                <w:color w:val="000000" w:themeColor="text1"/>
                <w:lang w:eastAsia="en-GB"/>
              </w:rPr>
              <w:t>p</w:t>
            </w: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 value</w:t>
            </w:r>
          </w:p>
        </w:tc>
      </w:tr>
      <w:tr w:rsidR="00731D59" w:rsidRPr="00731D59" w14:paraId="78623F13" w14:textId="77777777" w:rsidTr="00656B2A">
        <w:trPr>
          <w:trHeight w:val="25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3A6E41" w14:textId="77777777" w:rsidR="00656B2A" w:rsidRPr="00731D59" w:rsidRDefault="00656B2A" w:rsidP="0015443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BMI</w:t>
            </w:r>
          </w:p>
          <w:p w14:paraId="4EA47C25" w14:textId="77777777" w:rsidR="00656B2A" w:rsidRPr="00731D59" w:rsidRDefault="00656B2A" w:rsidP="0015443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SG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3B6AB1" w14:textId="77777777" w:rsidR="00656B2A" w:rsidRPr="00731D59" w:rsidRDefault="00656B2A" w:rsidP="0015443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&lt;30</w:t>
            </w:r>
          </w:p>
          <w:p w14:paraId="5D78B435" w14:textId="77777777" w:rsidR="00656B2A" w:rsidRPr="00731D59" w:rsidRDefault="00656B2A" w:rsidP="0015443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1a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A64006" w14:textId="77777777" w:rsidR="00656B2A" w:rsidRPr="00731D59" w:rsidRDefault="00656B2A" w:rsidP="0015443A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F32029" w14:textId="77777777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1/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FA64B85" w14:textId="77777777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25BA02" w14:textId="3ADEC7DD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40 (-1.95, -0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5DB4E4" w14:textId="77777777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F18AB0" w14:textId="77777777" w:rsidR="00656B2A" w:rsidRPr="00731D59" w:rsidRDefault="00656B2A" w:rsidP="0015443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73049B11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C47F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11B1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A860C7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95609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29C34C1" w14:textId="48336A56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9.14(10.0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A7B12A" w14:textId="79ABE5CF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50 (-1.90, 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445B1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67827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531E8698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DDE3A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32513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B200C0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D39E1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6741506" w14:textId="605892E1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0.03(9.7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64B81E" w14:textId="4DA0A202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10 (-0.48, 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F80F9F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7C0D7F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6080</w:t>
            </w:r>
          </w:p>
        </w:tc>
      </w:tr>
      <w:tr w:rsidR="00731D59" w:rsidRPr="00731D59" w14:paraId="4B4302A4" w14:textId="77777777" w:rsidTr="00656B2A">
        <w:trPr>
          <w:trHeight w:hRule="exact" w:val="57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E5DAB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C4AE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D25B5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06967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599F7E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C5EFE6" w14:textId="4E57490B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9120A6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9E4ED4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31D59" w:rsidRPr="00731D59" w14:paraId="61D5E315" w14:textId="77777777" w:rsidTr="00656B2A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2F6F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2D97B5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≥30</w:t>
            </w:r>
          </w:p>
          <w:p w14:paraId="1121C13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1b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FD1E63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838E8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9/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568C7D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FFFE0E" w14:textId="7EC70DC9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16 (-2.08, -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C2223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A7B4F4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147</w:t>
            </w:r>
          </w:p>
        </w:tc>
      </w:tr>
      <w:tr w:rsidR="00731D59" w:rsidRPr="00731D59" w14:paraId="35474242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592CA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3A6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0583C3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9CB89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612D093" w14:textId="5766BB9C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96.15(11.3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625026" w14:textId="0FC650B4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06 (-1.68, -0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A98CBB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88D45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10</w:t>
            </w:r>
          </w:p>
        </w:tc>
      </w:tr>
      <w:tr w:rsidR="00731D59" w:rsidRPr="00731D59" w14:paraId="2654623D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B56C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DA2BD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E8F07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5E1431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9F3866C" w14:textId="05C0090B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93.58(10.4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39970F" w14:textId="5AD8604E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9 (-0.59, 0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64EC93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479E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863</w:t>
            </w:r>
          </w:p>
        </w:tc>
      </w:tr>
      <w:tr w:rsidR="00731D59" w:rsidRPr="00731D59" w14:paraId="40A55990" w14:textId="77777777" w:rsidTr="00656B2A">
        <w:trPr>
          <w:trHeight w:val="25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98C2A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Gender</w:t>
            </w:r>
          </w:p>
          <w:p w14:paraId="3692DE1B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SG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F8A26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Male</w:t>
            </w:r>
          </w:p>
          <w:p w14:paraId="5B43B390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2a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C7A65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061C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4/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9B13F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447D7" w14:textId="4E78C143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31 (-1.86, -0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4EB8E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D885E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51D86C4B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9B3DE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1B39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F2FCC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99A0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3428C" w14:textId="40FF56A8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96.50(10.1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5B344" w14:textId="1D5A92ED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36 (-1.74, -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AF332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0A78B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7E466DEE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493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D5BD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F6DBA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17001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CF0DE" w14:textId="5C3BBFA3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92.16(10.1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2C4BB" w14:textId="7BDCD464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5 (-0.44, 0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2293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37FB2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906</w:t>
            </w:r>
          </w:p>
        </w:tc>
      </w:tr>
      <w:tr w:rsidR="00731D59" w:rsidRPr="00731D59" w14:paraId="29D23021" w14:textId="77777777" w:rsidTr="00656B2A">
        <w:trPr>
          <w:trHeight w:hRule="exact" w:val="57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5259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814B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ECDF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FC296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2FAC3F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8D021" w14:textId="0E416E43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56173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83BF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31D59" w:rsidRPr="00731D59" w14:paraId="753FA818" w14:textId="77777777" w:rsidTr="00656B2A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25F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5AB73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Female</w:t>
            </w:r>
          </w:p>
          <w:p w14:paraId="3FBF4267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2b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34B47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B9ED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66/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31421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857FF" w14:textId="62EFD7A8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26 (-1.96, -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4A19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7CA1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05</w:t>
            </w:r>
          </w:p>
        </w:tc>
      </w:tr>
      <w:tr w:rsidR="00731D59" w:rsidRPr="00731D59" w14:paraId="35298580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08A3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35697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DCD4E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9D2C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0A4F2" w14:textId="7055CD51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7.62(9.1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7BA91" w14:textId="4AC14213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32 (-1.81, -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D25D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188C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0F028BB0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4A5B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84A2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1330D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049BE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B6F93" w14:textId="3641EC74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8.71(9.3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9FDEC" w14:textId="6094D425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6 (-0.55, 0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F4956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D32C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8259</w:t>
            </w:r>
          </w:p>
        </w:tc>
      </w:tr>
      <w:tr w:rsidR="00731D59" w:rsidRPr="00731D59" w14:paraId="3BD5D2AA" w14:textId="77777777" w:rsidTr="00656B2A">
        <w:trPr>
          <w:trHeight w:val="25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B58EAA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TC</w:t>
            </w:r>
          </w:p>
          <w:p w14:paraId="232F04A6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SG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D2159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&lt;5.2</w:t>
            </w:r>
          </w:p>
          <w:p w14:paraId="5F923D8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3a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4F6CCA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D47D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56/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8671D3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88ECE0" w14:textId="0E1435F8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28 (-2.01, -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F41FF3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7A6732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07</w:t>
            </w:r>
          </w:p>
        </w:tc>
      </w:tr>
      <w:tr w:rsidR="00731D59" w:rsidRPr="00731D59" w14:paraId="3A33DBCD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F940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D8CF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D34CFF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3DBDA2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857E57A" w14:textId="22DDCED6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6.96(13.9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A0D861" w14:textId="66D8DB09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36 (-1.86, -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99C3A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F2A86B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212F7557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41386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E38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3EA8F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E47C9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DC1DD3F" w14:textId="2811A820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5.48(12.0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8CB90C" w14:textId="4F0B40CD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8 (-0.60, 0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A3D56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3FAF28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717</w:t>
            </w:r>
          </w:p>
        </w:tc>
      </w:tr>
      <w:tr w:rsidR="00731D59" w:rsidRPr="00731D59" w14:paraId="4CBFD648" w14:textId="77777777" w:rsidTr="00656B2A">
        <w:trPr>
          <w:trHeight w:hRule="exact" w:val="57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53BFC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CB00EC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EF376D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2E145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92021B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CEE283" w14:textId="1151C5DB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D48910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9B23F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31D59" w:rsidRPr="00731D59" w14:paraId="7AADD37D" w14:textId="77777777" w:rsidTr="00656B2A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654A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16BF9F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5.2-6.19</w:t>
            </w:r>
          </w:p>
          <w:p w14:paraId="1AC1F46E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3b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AE640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EFD7E8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3/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0EA05E3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3A8AAB" w14:textId="30BA94C5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70 (-1.54, 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E67C1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345501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1010</w:t>
            </w:r>
          </w:p>
        </w:tc>
      </w:tr>
      <w:tr w:rsidR="00731D59" w:rsidRPr="00731D59" w14:paraId="3B900443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513A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10C9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D4CC75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B46B64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407289D" w14:textId="100EF086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4.70(13.2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88885D" w14:textId="2CF09169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21 (-1.80, -0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E411A1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85300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01</w:t>
            </w:r>
          </w:p>
        </w:tc>
      </w:tr>
      <w:tr w:rsidR="00731D59" w:rsidRPr="00731D59" w14:paraId="485A45D7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4D0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61A6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8A1D4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92364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2E7D35E" w14:textId="72C780BB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1.42(12.2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397459" w14:textId="41ADC83E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51 (-1.11, 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14E6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99979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866</w:t>
            </w:r>
          </w:p>
        </w:tc>
      </w:tr>
      <w:tr w:rsidR="00731D59" w:rsidRPr="00731D59" w14:paraId="2A72CF6A" w14:textId="77777777" w:rsidTr="00656B2A">
        <w:trPr>
          <w:trHeight w:hRule="exact" w:val="57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20D9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96F336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FD11F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634A6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0D0C79C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3EA5F0" w14:textId="52A4A16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70B5A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F60D8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31D59" w:rsidRPr="00731D59" w14:paraId="7F689A36" w14:textId="77777777" w:rsidTr="00656B2A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CC49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28B787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≥6.2</w:t>
            </w:r>
          </w:p>
          <w:p w14:paraId="241599ED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3c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BED17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75CCAC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1/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25062B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399642" w14:textId="34866152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2.08 (-3.04, 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464F8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659096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308CAA3D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1140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7D73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6E6DD5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78620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19DD38" w14:textId="668FECC1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1.14(11.0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55F56C" w14:textId="00E84E8B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47 (-2.17, -0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B4F744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7ECD0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01</w:t>
            </w:r>
          </w:p>
        </w:tc>
      </w:tr>
      <w:tr w:rsidR="00731D59" w:rsidRPr="00731D59" w14:paraId="07050876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6BA31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5C0397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0802A315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68370D68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14:paraId="310B9303" w14:textId="7F14A7E8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4.18(9.66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230A3223" w14:textId="5A48AC6C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61 (-0.04, 1.2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59323D02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775B5CD3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637</w:t>
            </w:r>
          </w:p>
        </w:tc>
      </w:tr>
      <w:tr w:rsidR="00731D59" w:rsidRPr="00731D59" w14:paraId="46EDC43D" w14:textId="77777777" w:rsidTr="00656B2A">
        <w:trPr>
          <w:trHeight w:val="255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2497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Age</w:t>
            </w:r>
          </w:p>
          <w:p w14:paraId="2968653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SG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EED4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&lt;40</w:t>
            </w:r>
          </w:p>
          <w:p w14:paraId="62E1ACE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4a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2501E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8459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4/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74FF7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2C8FD" w14:textId="2413A386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13 (-1.99, -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5538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31733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103</w:t>
            </w:r>
          </w:p>
        </w:tc>
      </w:tr>
      <w:tr w:rsidR="00731D59" w:rsidRPr="00731D59" w14:paraId="59ACF5C1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E214B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F883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D914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A5863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312D9" w14:textId="1038F0D4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7.44(13.0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D857D" w14:textId="4378F2B0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89 (-1.45, -0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6D6BE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8F1B2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24</w:t>
            </w:r>
          </w:p>
        </w:tc>
      </w:tr>
      <w:tr w:rsidR="00731D59" w:rsidRPr="00731D59" w14:paraId="6967ECB4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E0E0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E39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6049F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C248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0513D5" w14:textId="0630A92B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4.54(10.3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1FD93" w14:textId="1AF6B832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24 (-0.40, 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9C29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B4B64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4546</w:t>
            </w:r>
          </w:p>
        </w:tc>
      </w:tr>
      <w:tr w:rsidR="00731D59" w:rsidRPr="00731D59" w14:paraId="375D8183" w14:textId="77777777" w:rsidTr="00656B2A">
        <w:trPr>
          <w:trHeight w:hRule="exact" w:val="57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AA2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B8DAD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70FF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B988B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AB73C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80055" w14:textId="0BD698AA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1B60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16C88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31D59" w:rsidRPr="00731D59" w14:paraId="7C246391" w14:textId="77777777" w:rsidTr="00656B2A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4BD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05B5D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40-49</w:t>
            </w:r>
          </w:p>
          <w:p w14:paraId="70EDB39B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4b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43AE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16C84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6/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4493C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CB290" w14:textId="46852761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97 (-1.69, -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AF10B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DE55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87</w:t>
            </w:r>
          </w:p>
        </w:tc>
      </w:tr>
      <w:tr w:rsidR="00731D59" w:rsidRPr="00731D59" w14:paraId="50FB3AEF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CA285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3911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147B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81736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04E6A" w14:textId="1BA6001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1.50(11.7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F3826" w14:textId="4AE5DD1C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33 (-1.84, -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9F93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ADD5E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40836A48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D038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D5AE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225D0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17FD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31CFF" w14:textId="319809FA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4.57(13.3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24ECC" w14:textId="5CAD3124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36 (-0.86, 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5ACF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97D2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1630</w:t>
            </w:r>
          </w:p>
        </w:tc>
      </w:tr>
      <w:tr w:rsidR="00731D59" w:rsidRPr="00731D59" w14:paraId="26BF4649" w14:textId="77777777" w:rsidTr="00656B2A">
        <w:trPr>
          <w:trHeight w:hRule="exact" w:val="57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2493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4DBC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FC92C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53DBB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50B69B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DF0DF" w14:textId="58BC6A8E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E85DA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1EA1E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31D59" w:rsidRPr="00731D59" w14:paraId="02EAAD0C" w14:textId="77777777" w:rsidTr="00656B2A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819A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C681E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≥50</w:t>
            </w:r>
          </w:p>
          <w:p w14:paraId="383321F0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(</w:t>
            </w:r>
            <w:r w:rsidRPr="00731D59">
              <w:rPr>
                <w:rFonts w:eastAsia="Times New Roman"/>
                <w:b/>
                <w:bCs/>
                <w:i/>
                <w:color w:val="000000" w:themeColor="text1"/>
                <w:szCs w:val="20"/>
                <w:lang w:eastAsia="en-GB"/>
              </w:rPr>
              <w:t>SG4c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9C24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e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E6885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0/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893A76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C8A89" w14:textId="667A3D29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76 (-2.64, -0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B89E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63E8E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002</w:t>
            </w:r>
          </w:p>
        </w:tc>
      </w:tr>
      <w:tr w:rsidR="00731D59" w:rsidRPr="00731D59" w14:paraId="6706DA12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6891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18042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23F04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84A87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E1F426" w14:textId="502E9C1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6.55(14.3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00139" w14:textId="7D94C8A2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72 (-2.37, 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BBBEC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5533C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731D59" w:rsidRPr="00731D59" w14:paraId="72DF6398" w14:textId="77777777" w:rsidTr="005979E6">
        <w:trPr>
          <w:trHeight w:val="255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8C400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3F736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1FA9D6" w14:textId="77777777" w:rsidR="00CC78FF" w:rsidRPr="00731D59" w:rsidRDefault="00CC78FF" w:rsidP="00CC78FF">
            <w:pPr>
              <w:spacing w:before="0" w:after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C33AB3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DF954D" w14:textId="7BCDB40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83.18(11.1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FDB90" w14:textId="2A60350A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3 (-0.56, 0.6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870AC9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B5BB4D" w14:textId="77777777" w:rsidR="00CC78FF" w:rsidRPr="00731D59" w:rsidRDefault="00CC78FF" w:rsidP="00CC78FF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0.9171</w:t>
            </w:r>
          </w:p>
        </w:tc>
      </w:tr>
    </w:tbl>
    <w:p w14:paraId="5FC78AD4" w14:textId="77777777" w:rsidR="006236AA" w:rsidRPr="00731D59" w:rsidRDefault="006236AA" w:rsidP="00F14D73">
      <w:pPr>
        <w:spacing w:before="0" w:after="0"/>
        <w:ind w:left="-284" w:right="-330"/>
        <w:jc w:val="both"/>
        <w:rPr>
          <w:b/>
          <w:color w:val="000000" w:themeColor="text1"/>
          <w:sz w:val="22"/>
          <w:szCs w:val="22"/>
          <w:lang w:eastAsia="en-GB"/>
        </w:rPr>
      </w:pPr>
      <w:r w:rsidRPr="00731D59">
        <w:rPr>
          <w:color w:val="000000" w:themeColor="text1"/>
          <w:sz w:val="18"/>
          <w:szCs w:val="22"/>
        </w:rPr>
        <w:t xml:space="preserve">Data is presented as mean change </w:t>
      </w:r>
      <w:r w:rsidRPr="00731D59">
        <w:rPr>
          <w:color w:val="000000" w:themeColor="text1"/>
          <w:sz w:val="18"/>
          <w:szCs w:val="18"/>
        </w:rPr>
        <w:t xml:space="preserve">(110 participants per group) </w:t>
      </w:r>
      <w:r w:rsidRPr="00731D59">
        <w:rPr>
          <w:color w:val="000000" w:themeColor="text1"/>
          <w:sz w:val="18"/>
          <w:szCs w:val="22"/>
        </w:rPr>
        <w:t>with 95% CIs and</w:t>
      </w:r>
      <w:r w:rsidRPr="00731D59">
        <w:rPr>
          <w:i/>
          <w:color w:val="000000" w:themeColor="text1"/>
          <w:sz w:val="18"/>
          <w:szCs w:val="22"/>
        </w:rPr>
        <w:t xml:space="preserve"> p</w:t>
      </w:r>
      <w:r w:rsidRPr="00731D59">
        <w:rPr>
          <w:color w:val="000000" w:themeColor="text1"/>
          <w:sz w:val="18"/>
          <w:szCs w:val="22"/>
        </w:rPr>
        <w:t xml:space="preserve"> values calculated using a generalized mixed model (GLM).</w:t>
      </w:r>
      <w:r w:rsidRPr="00731D59">
        <w:rPr>
          <w:b/>
          <w:color w:val="000000" w:themeColor="text1"/>
          <w:sz w:val="22"/>
          <w:szCs w:val="22"/>
          <w:lang w:eastAsia="en-GB"/>
        </w:rPr>
        <w:t xml:space="preserve"> </w:t>
      </w:r>
    </w:p>
    <w:p w14:paraId="540D2485" w14:textId="6D548D8F" w:rsidR="004D236D" w:rsidRPr="00731D59" w:rsidRDefault="00FA45C2" w:rsidP="00F14D73">
      <w:pPr>
        <w:spacing w:before="0" w:after="0"/>
        <w:ind w:left="-284" w:right="-330"/>
        <w:jc w:val="both"/>
        <w:rPr>
          <w:b/>
          <w:color w:val="000000" w:themeColor="text1"/>
          <w:sz w:val="22"/>
          <w:szCs w:val="22"/>
          <w:lang w:eastAsia="en-GB"/>
        </w:rPr>
      </w:pPr>
      <w:r w:rsidRPr="00731D59">
        <w:rPr>
          <w:i/>
          <w:color w:val="000000" w:themeColor="text1"/>
          <w:sz w:val="18"/>
          <w:szCs w:val="22"/>
        </w:rPr>
        <w:t xml:space="preserve">Abbreviations: </w:t>
      </w:r>
      <w:r w:rsidRPr="00731D59">
        <w:rPr>
          <w:color w:val="000000" w:themeColor="text1"/>
          <w:sz w:val="18"/>
          <w:szCs w:val="22"/>
        </w:rPr>
        <w:t xml:space="preserve">n, number of participants; BMI, body mass index; WC, waist circumference; </w:t>
      </w:r>
      <w:proofErr w:type="spellStart"/>
      <w:r w:rsidRPr="00731D59">
        <w:rPr>
          <w:color w:val="000000" w:themeColor="text1"/>
          <w:sz w:val="18"/>
          <w:szCs w:val="22"/>
        </w:rPr>
        <w:t>WtHR</w:t>
      </w:r>
      <w:proofErr w:type="spellEnd"/>
      <w:r w:rsidRPr="00731D59">
        <w:rPr>
          <w:color w:val="000000" w:themeColor="text1"/>
          <w:sz w:val="18"/>
          <w:szCs w:val="22"/>
        </w:rPr>
        <w:t xml:space="preserve">, waist to height ratio; SBP, systolic blood pressure; DBP, diastolic blood pressure; NM, not measured. </w:t>
      </w:r>
    </w:p>
    <w:p w14:paraId="26BA4F5F" w14:textId="555D398F" w:rsidR="006A0F1C" w:rsidRPr="00731D59" w:rsidRDefault="006A0F1C" w:rsidP="00D328F2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7476174F" w14:textId="77777777" w:rsidR="00656B2A" w:rsidRPr="00731D59" w:rsidRDefault="00656B2A" w:rsidP="00D328F2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5B8BD900" w14:textId="1F10B85B" w:rsidR="006A0F1C" w:rsidRPr="00731D59" w:rsidRDefault="006A0F1C" w:rsidP="00D328F2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5F7D4F5A" w14:textId="655A16CB" w:rsidR="006A0F1C" w:rsidRPr="00731D59" w:rsidRDefault="006A0F1C" w:rsidP="00D328F2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4C29678D" w14:textId="71693545" w:rsidR="006A0F1C" w:rsidRPr="00731D59" w:rsidRDefault="006A0F1C" w:rsidP="00D328F2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6C2D96C5" w14:textId="3AC03BA7" w:rsidR="00656B2A" w:rsidRPr="00731D59" w:rsidRDefault="00656B2A" w:rsidP="00D328F2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7BBD4085" w14:textId="77777777" w:rsidR="00157F01" w:rsidRPr="00731D59" w:rsidRDefault="00157F01" w:rsidP="00D328F2">
      <w:pPr>
        <w:spacing w:after="0"/>
        <w:ind w:right="-613"/>
        <w:jc w:val="both"/>
        <w:rPr>
          <w:b/>
          <w:color w:val="000000" w:themeColor="text1"/>
          <w:lang w:eastAsia="en-GB"/>
        </w:rPr>
      </w:pPr>
    </w:p>
    <w:p w14:paraId="43AC33AF" w14:textId="04F0A834" w:rsidR="006A0F1C" w:rsidRPr="00731D59" w:rsidRDefault="006A0F1C" w:rsidP="0013661D">
      <w:pPr>
        <w:spacing w:before="0" w:after="0"/>
        <w:ind w:right="1655"/>
        <w:jc w:val="both"/>
        <w:rPr>
          <w:b/>
          <w:color w:val="000000" w:themeColor="text1"/>
          <w:lang w:eastAsia="en-GB"/>
        </w:rPr>
      </w:pPr>
    </w:p>
    <w:p w14:paraId="1F717ECD" w14:textId="77777777" w:rsidR="00655A7C" w:rsidRPr="00731D59" w:rsidRDefault="00655A7C" w:rsidP="0013661D">
      <w:pPr>
        <w:spacing w:before="0" w:after="0"/>
        <w:ind w:right="1655"/>
        <w:jc w:val="both"/>
        <w:rPr>
          <w:color w:val="000000" w:themeColor="text1"/>
          <w:sz w:val="18"/>
        </w:rPr>
      </w:pPr>
    </w:p>
    <w:p w14:paraId="7A0FEAFD" w14:textId="6A84ABB8" w:rsidR="006A0F1C" w:rsidRPr="00731D59" w:rsidRDefault="006A0F1C" w:rsidP="004A7C70">
      <w:pPr>
        <w:pStyle w:val="BodyText2"/>
        <w:ind w:left="426" w:right="379"/>
        <w:rPr>
          <w:sz w:val="18"/>
        </w:rPr>
      </w:pPr>
      <w:r w:rsidRPr="00731D59">
        <w:lastRenderedPageBreak/>
        <w:t>Supplementary Table S</w:t>
      </w:r>
      <w:r w:rsidR="00655A7C" w:rsidRPr="00731D59">
        <w:t>3</w:t>
      </w:r>
      <w:r w:rsidRPr="00731D59">
        <w:t xml:space="preserve">: Changes from baseline in plasma biochemistry in SG3c (TC ≥6.2 </w:t>
      </w:r>
      <w:proofErr w:type="spellStart"/>
      <w:r w:rsidRPr="00731D59">
        <w:t>mmol</w:t>
      </w:r>
      <w:proofErr w:type="spellEnd"/>
      <w:r w:rsidRPr="00731D59">
        <w:t>/L)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276"/>
        <w:gridCol w:w="1150"/>
        <w:gridCol w:w="693"/>
        <w:gridCol w:w="1417"/>
        <w:gridCol w:w="1758"/>
        <w:gridCol w:w="936"/>
        <w:gridCol w:w="1134"/>
      </w:tblGrid>
      <w:tr w:rsidR="00731D59" w:rsidRPr="00731D59" w14:paraId="0387CBAE" w14:textId="77777777" w:rsidTr="004A7C70">
        <w:trPr>
          <w:trHeight w:hRule="exact" w:val="284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67D27A" w14:textId="46E1A6E4" w:rsidR="00656B2A" w:rsidRPr="00731D59" w:rsidRDefault="00656B2A" w:rsidP="004A7C70">
            <w:pPr>
              <w:pStyle w:val="Heading3"/>
              <w:spacing w:before="0" w:after="0"/>
              <w:rPr>
                <w:color w:val="000000" w:themeColor="text1"/>
              </w:rPr>
            </w:pPr>
            <w:r w:rsidRPr="00731D59">
              <w:rPr>
                <w:color w:val="000000" w:themeColor="text1"/>
              </w:rPr>
              <w:t>Outcome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024068" w14:textId="77777777" w:rsidR="00656B2A" w:rsidRPr="00731D59" w:rsidRDefault="00656B2A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Group(s)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7ACC10E" w14:textId="1133BE48" w:rsidR="00656B2A" w:rsidRPr="00731D59" w:rsidRDefault="00656B2A" w:rsidP="00656B2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66E9A1" w14:textId="65836956" w:rsidR="00656B2A" w:rsidRPr="00731D59" w:rsidRDefault="00656B2A" w:rsidP="0045155D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Baseline </w:t>
            </w:r>
            <w:r w:rsidR="0045155D" w:rsidRPr="00731D59">
              <w:rPr>
                <w:rFonts w:eastAsia="Times New Roman"/>
                <w:b/>
                <w:bCs/>
                <w:color w:val="000000" w:themeColor="text1"/>
                <w:sz w:val="20"/>
                <w:lang w:eastAsia="en-GB"/>
              </w:rPr>
              <w:t>Mean (SD)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6D7E18" w14:textId="56173264" w:rsidR="00656B2A" w:rsidRPr="00731D59" w:rsidRDefault="00656B2A" w:rsidP="00656B2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SG3c: TC ≥6.2 </w:t>
            </w:r>
            <w:proofErr w:type="spellStart"/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mmol</w:t>
            </w:r>
            <w:proofErr w:type="spellEnd"/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/L</w:t>
            </w:r>
          </w:p>
        </w:tc>
      </w:tr>
      <w:tr w:rsidR="00731D59" w:rsidRPr="00731D59" w14:paraId="48C0F343" w14:textId="77777777" w:rsidTr="004A7C70">
        <w:trPr>
          <w:trHeight w:hRule="exact" w:val="632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D919B" w14:textId="77777777" w:rsidR="00656B2A" w:rsidRPr="00731D59" w:rsidRDefault="00656B2A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78E0C" w14:textId="77777777" w:rsidR="00656B2A" w:rsidRPr="00731D59" w:rsidRDefault="00656B2A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138AD" w14:textId="2E947AB2" w:rsidR="00656B2A" w:rsidRPr="00731D59" w:rsidRDefault="00656B2A" w:rsidP="00656B2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A1A6A1" w14:textId="77777777" w:rsidR="00656B2A" w:rsidRPr="00731D59" w:rsidRDefault="00656B2A" w:rsidP="00656B2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82848" w14:textId="697723B4" w:rsidR="00656B2A" w:rsidRPr="00731D59" w:rsidRDefault="00656B2A" w:rsidP="00656B2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Difference        (95% 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E0722" w14:textId="77777777" w:rsidR="00656B2A" w:rsidRPr="00731D59" w:rsidRDefault="00656B2A" w:rsidP="00656B2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% ch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DD8E1" w14:textId="5EFD7067" w:rsidR="00656B2A" w:rsidRPr="00731D59" w:rsidRDefault="00656B2A" w:rsidP="00656B2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731D59">
              <w:rPr>
                <w:rFonts w:eastAsia="Times New Roman"/>
                <w:b/>
                <w:bCs/>
                <w:i/>
                <w:iCs/>
                <w:color w:val="000000" w:themeColor="text1"/>
                <w:lang w:eastAsia="en-GB"/>
              </w:rPr>
              <w:t>p</w:t>
            </w:r>
            <w:r w:rsidRPr="00731D59">
              <w:rPr>
                <w:rFonts w:eastAsia="Times New Roman"/>
                <w:b/>
                <w:bCs/>
                <w:color w:val="000000" w:themeColor="text1"/>
                <w:lang w:eastAsia="en-GB"/>
              </w:rPr>
              <w:t xml:space="preserve"> value</w:t>
            </w:r>
          </w:p>
        </w:tc>
      </w:tr>
      <w:tr w:rsidR="00731D59" w:rsidRPr="00731D59" w14:paraId="732707E6" w14:textId="77777777" w:rsidTr="00D43D91">
        <w:trPr>
          <w:trHeight w:hRule="exact" w:val="284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13E49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TC (</w:t>
            </w:r>
            <w:proofErr w:type="spellStart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mmol</w:t>
            </w:r>
            <w:proofErr w:type="spellEnd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/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F5468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Betwe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55E41C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1/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CFB68C3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1CE735" w14:textId="46823A1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083 (-0.60, 0.4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DE986C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8A3B9B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7481</w:t>
            </w:r>
          </w:p>
        </w:tc>
      </w:tr>
      <w:tr w:rsidR="00731D59" w:rsidRPr="00731D59" w14:paraId="2E7C6D9B" w14:textId="77777777" w:rsidTr="00D43D91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6F173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99C05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F36473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9D2BEB8" w14:textId="3EE9C433" w:rsidR="00656B2A" w:rsidRPr="00731D59" w:rsidRDefault="0045155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6.92(0.5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617AB3" w14:textId="23EEC39A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558 (-0.94, -0.1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AD0695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E26F00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53</w:t>
            </w:r>
          </w:p>
        </w:tc>
      </w:tr>
      <w:tr w:rsidR="00731D59" w:rsidRPr="00731D59" w14:paraId="50998573" w14:textId="77777777" w:rsidTr="00D43D91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935F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388F6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5A4378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248F28D" w14:textId="0A032E28" w:rsidR="00656B2A" w:rsidRPr="00731D59" w:rsidRDefault="0045155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7.00(0.8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DB4769" w14:textId="44EB4F2B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475 (-0.83, -0.1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F4170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8E4BAA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92</w:t>
            </w:r>
          </w:p>
        </w:tc>
      </w:tr>
      <w:tr w:rsidR="00731D59" w:rsidRPr="00731D59" w14:paraId="1908875D" w14:textId="77777777" w:rsidTr="00D43D91">
        <w:trPr>
          <w:trHeight w:hRule="exact" w:val="284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17A06" w14:textId="6103625B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HDL</w:t>
            </w:r>
            <w:r w:rsidR="0073123F"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-C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 xml:space="preserve"> (</w:t>
            </w:r>
            <w:proofErr w:type="spellStart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mmol</w:t>
            </w:r>
            <w:proofErr w:type="spellEnd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/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0B93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Betwe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E69C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1/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FB0E8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ED134" w14:textId="138DBB1B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056 (-0.21, 0.0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C8C43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DAE0C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4523</w:t>
            </w:r>
          </w:p>
        </w:tc>
      </w:tr>
      <w:tr w:rsidR="00731D59" w:rsidRPr="00731D59" w14:paraId="7C51EB6C" w14:textId="77777777" w:rsidTr="00D43D91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ABC9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3648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3302A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7C35C" w14:textId="64A416DB" w:rsidR="00656B2A" w:rsidRPr="00731D59" w:rsidRDefault="0045155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52(0.3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B8417" w14:textId="6F4293AA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121 (-0.23, -0.0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72F1D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72D53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308</w:t>
            </w:r>
          </w:p>
        </w:tc>
      </w:tr>
      <w:tr w:rsidR="00731D59" w:rsidRPr="00731D59" w14:paraId="181994BA" w14:textId="77777777" w:rsidTr="00D43D91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9122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ABC8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FD6D2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E6937" w14:textId="6A9114C6" w:rsidR="00656B2A" w:rsidRPr="00731D59" w:rsidRDefault="0045155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33(0.3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114D9" w14:textId="587EA21F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064 (-0.16, 0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9AB84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4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5A2E6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2002</w:t>
            </w:r>
          </w:p>
        </w:tc>
      </w:tr>
      <w:tr w:rsidR="00731D59" w:rsidRPr="00731D59" w14:paraId="7B54DA8A" w14:textId="77777777" w:rsidTr="00D43D91">
        <w:trPr>
          <w:trHeight w:hRule="exact" w:val="284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6B5B18" w14:textId="2FEF90E9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LDL</w:t>
            </w:r>
            <w:r w:rsidR="0073123F"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-C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 xml:space="preserve"> (</w:t>
            </w:r>
            <w:proofErr w:type="spellStart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mmol</w:t>
            </w:r>
            <w:proofErr w:type="spellEnd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/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92720C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Betwe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2E1764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1/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3F9A2C8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4439C8" w14:textId="62B7104F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305 (-0.68, 0.0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69A16C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627824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1048</w:t>
            </w:r>
          </w:p>
        </w:tc>
      </w:tr>
      <w:tr w:rsidR="00731D59" w:rsidRPr="00731D59" w14:paraId="253144EA" w14:textId="77777777" w:rsidTr="00D43D91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D147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94F10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DACA1F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D496342" w14:textId="61C96954" w:rsidR="00656B2A" w:rsidRPr="00731D59" w:rsidRDefault="0045155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4.58(0.5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88B3CF" w14:textId="3AE6A4B4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396 (-0.67, -0.1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66D24B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9E7159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55</w:t>
            </w:r>
          </w:p>
        </w:tc>
      </w:tr>
      <w:tr w:rsidR="00731D59" w:rsidRPr="00731D59" w14:paraId="2E61E744" w14:textId="77777777" w:rsidTr="00D43D91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82AC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AED21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67F383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D1E3CFD" w14:textId="1EBF62B8" w:rsidR="00656B2A" w:rsidRPr="00731D59" w:rsidRDefault="0045155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4.43(0.9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F5D156" w14:textId="4371BAF6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091 (-0.34, 0.1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6CCDE6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23BB7C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4694</w:t>
            </w:r>
          </w:p>
        </w:tc>
      </w:tr>
      <w:tr w:rsidR="00731D59" w:rsidRPr="00731D59" w14:paraId="7DC9DB7B" w14:textId="77777777" w:rsidTr="00D43D91">
        <w:trPr>
          <w:trHeight w:hRule="exact" w:val="284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1D731" w14:textId="023BF342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  <w:proofErr w:type="spellStart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sdLDL</w:t>
            </w:r>
            <w:proofErr w:type="spellEnd"/>
            <w:r w:rsidR="0073123F"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-C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 xml:space="preserve"> (</w:t>
            </w:r>
            <w:proofErr w:type="spellStart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mmol</w:t>
            </w:r>
            <w:proofErr w:type="spellEnd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/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7B8B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Betwe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705F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9/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DBC62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49D10" w14:textId="1DDDE828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220 (-0.41, -0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A63A0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1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CD1DB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241</w:t>
            </w:r>
          </w:p>
        </w:tc>
      </w:tr>
      <w:tr w:rsidR="00731D59" w:rsidRPr="00731D59" w14:paraId="10D591C5" w14:textId="77777777" w:rsidTr="00D43D91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F1BF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1429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A58B0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FAEB6" w14:textId="24C4046E" w:rsidR="00656B2A" w:rsidRPr="00731D59" w:rsidRDefault="0068723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25(0.5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93214" w14:textId="65200399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190 (-0.33, -0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2F072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1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F34AE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90</w:t>
            </w:r>
          </w:p>
        </w:tc>
      </w:tr>
      <w:tr w:rsidR="00731D59" w:rsidRPr="00731D59" w14:paraId="5B07FF8C" w14:textId="77777777" w:rsidTr="009E2BBA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C45FCBE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FE7B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189F75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C36BC9D" w14:textId="659F831E" w:rsidR="00656B2A" w:rsidRPr="00731D59" w:rsidRDefault="0068723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29(0.5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AA1F20" w14:textId="1836DFD9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31 (-0.100, 0.16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78DD60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D1820B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6272</w:t>
            </w:r>
          </w:p>
        </w:tc>
      </w:tr>
      <w:tr w:rsidR="00731D59" w:rsidRPr="00731D59" w14:paraId="5D48D038" w14:textId="77777777" w:rsidTr="00D43D91">
        <w:trPr>
          <w:trHeight w:hRule="exact" w:val="284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E3852F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TG (</w:t>
            </w:r>
            <w:proofErr w:type="spellStart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mmol</w:t>
            </w:r>
            <w:proofErr w:type="spellEnd"/>
            <w:r w:rsidRPr="00731D59"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  <w:t>/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9486C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Betwee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C23BD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1/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236F605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53CE98" w14:textId="0AEEB233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58 (-0.19, 1.3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297B41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6A44E2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1418</w:t>
            </w:r>
          </w:p>
        </w:tc>
      </w:tr>
      <w:tr w:rsidR="00731D59" w:rsidRPr="00731D59" w14:paraId="005AF092" w14:textId="77777777" w:rsidTr="00D43D91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E1D0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BD0DD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788222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73CAE28" w14:textId="3E21F2C8" w:rsidR="00656B2A" w:rsidRPr="00731D59" w:rsidRDefault="0068723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89(1.3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250FA5" w14:textId="1188C6BB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49 (-0.49, 0.5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D5F6C0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67D401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8570</w:t>
            </w:r>
          </w:p>
        </w:tc>
      </w:tr>
      <w:tr w:rsidR="00731D59" w:rsidRPr="00731D59" w14:paraId="3518B7AB" w14:textId="77777777" w:rsidTr="009E2BBA">
        <w:trPr>
          <w:trHeight w:hRule="exact" w:val="284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BAE69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EED3C8" w14:textId="77777777" w:rsidR="00656B2A" w:rsidRPr="00731D59" w:rsidRDefault="00656B2A" w:rsidP="00D43D91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83F5527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489735C6" w14:textId="0861799C" w:rsidR="00656B2A" w:rsidRPr="00731D59" w:rsidRDefault="0068723D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3.18(2.59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B2AD89" w14:textId="7DF2042D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509 (-1.00, -0.0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1B8179E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16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E6EE0BC" w14:textId="77777777" w:rsidR="00656B2A" w:rsidRPr="00731D59" w:rsidRDefault="00656B2A" w:rsidP="00D43D91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444</w:t>
            </w:r>
          </w:p>
        </w:tc>
      </w:tr>
    </w:tbl>
    <w:p w14:paraId="26E6CBBB" w14:textId="77777777" w:rsidR="006236AA" w:rsidRPr="00731D59" w:rsidRDefault="006236AA" w:rsidP="006236AA">
      <w:pPr>
        <w:spacing w:before="0" w:after="0"/>
        <w:ind w:left="284" w:right="379"/>
        <w:jc w:val="both"/>
        <w:rPr>
          <w:color w:val="000000" w:themeColor="text1"/>
          <w:sz w:val="18"/>
          <w:szCs w:val="18"/>
        </w:rPr>
      </w:pPr>
      <w:r w:rsidRPr="00731D59">
        <w:rPr>
          <w:color w:val="000000" w:themeColor="text1"/>
          <w:sz w:val="18"/>
          <w:szCs w:val="18"/>
        </w:rPr>
        <w:t>Data is presented as mean change with 95% CIs and</w:t>
      </w:r>
      <w:r w:rsidRPr="00731D59">
        <w:rPr>
          <w:i/>
          <w:color w:val="000000" w:themeColor="text1"/>
          <w:sz w:val="18"/>
          <w:szCs w:val="18"/>
        </w:rPr>
        <w:t xml:space="preserve"> p</w:t>
      </w:r>
      <w:r w:rsidRPr="00731D59">
        <w:rPr>
          <w:color w:val="000000" w:themeColor="text1"/>
          <w:sz w:val="18"/>
          <w:szCs w:val="18"/>
        </w:rPr>
        <w:t xml:space="preserve"> values were calculated using a GLM.  </w:t>
      </w:r>
    </w:p>
    <w:p w14:paraId="74CBF139" w14:textId="7F229900" w:rsidR="006A0F1C" w:rsidRPr="00731D59" w:rsidRDefault="00FA45C2" w:rsidP="006236AA">
      <w:pPr>
        <w:spacing w:before="0" w:after="0"/>
        <w:ind w:left="284" w:right="379"/>
        <w:jc w:val="both"/>
        <w:rPr>
          <w:color w:val="000000" w:themeColor="text1"/>
        </w:rPr>
      </w:pPr>
      <w:r w:rsidRPr="00731D59">
        <w:rPr>
          <w:i/>
          <w:color w:val="000000" w:themeColor="text1"/>
          <w:sz w:val="18"/>
          <w:szCs w:val="18"/>
        </w:rPr>
        <w:t>Abbreviations:</w:t>
      </w:r>
      <w:r w:rsidRPr="00731D59">
        <w:rPr>
          <w:color w:val="000000" w:themeColor="text1"/>
          <w:sz w:val="18"/>
          <w:szCs w:val="18"/>
        </w:rPr>
        <w:t xml:space="preserve"> n, number of participants; TC, total cholesterol; HDL-C, high-density lipoprotein cholesterol; LDL-C, low-density lipoprotein cholesterol;</w:t>
      </w:r>
      <w:r w:rsidR="0073123F" w:rsidRPr="00731D59">
        <w:rPr>
          <w:rFonts w:eastAsia="Times New Roman"/>
          <w:bCs/>
          <w:color w:val="000000" w:themeColor="text1"/>
          <w:sz w:val="18"/>
          <w:szCs w:val="18"/>
          <w:lang w:eastAsia="en-GB"/>
        </w:rPr>
        <w:t xml:space="preserve"> </w:t>
      </w:r>
      <w:proofErr w:type="spellStart"/>
      <w:r w:rsidR="0073123F" w:rsidRPr="00731D59">
        <w:rPr>
          <w:rFonts w:eastAsia="Times New Roman"/>
          <w:bCs/>
          <w:color w:val="000000" w:themeColor="text1"/>
          <w:sz w:val="18"/>
          <w:szCs w:val="18"/>
          <w:lang w:eastAsia="en-GB"/>
        </w:rPr>
        <w:t>sdLDL</w:t>
      </w:r>
      <w:proofErr w:type="spellEnd"/>
      <w:r w:rsidR="0073123F" w:rsidRPr="00731D59">
        <w:rPr>
          <w:rFonts w:eastAsia="Times New Roman"/>
          <w:bCs/>
          <w:color w:val="000000" w:themeColor="text1"/>
          <w:sz w:val="18"/>
          <w:szCs w:val="18"/>
          <w:lang w:eastAsia="en-GB"/>
        </w:rPr>
        <w:t>-C, small dense LDL,</w:t>
      </w:r>
      <w:r w:rsidRPr="00731D59">
        <w:rPr>
          <w:color w:val="000000" w:themeColor="text1"/>
          <w:sz w:val="18"/>
          <w:szCs w:val="18"/>
        </w:rPr>
        <w:t xml:space="preserve"> TG, triglycerides; CRP, C-reactive protein. </w:t>
      </w:r>
    </w:p>
    <w:p w14:paraId="377DE38C" w14:textId="43E99CDD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7433AF5C" w14:textId="79FCD7A5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73E9DD9C" w14:textId="6DE78F7F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6778F5A4" w14:textId="0D7EAA21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4F515E66" w14:textId="7F9F418C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1BA2978A" w14:textId="0C7E2637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5E8CC3BA" w14:textId="593D95CE" w:rsidR="00D43D91" w:rsidRPr="00731D59" w:rsidRDefault="00D43D91" w:rsidP="006A0F1C">
      <w:pPr>
        <w:spacing w:before="0" w:after="0"/>
        <w:ind w:left="426" w:right="521"/>
        <w:rPr>
          <w:color w:val="000000" w:themeColor="text1"/>
        </w:rPr>
      </w:pPr>
    </w:p>
    <w:p w14:paraId="2AA8D482" w14:textId="77777777" w:rsidR="00D43D91" w:rsidRPr="00731D59" w:rsidRDefault="00D43D91" w:rsidP="006A0F1C">
      <w:pPr>
        <w:spacing w:before="0" w:after="0"/>
        <w:ind w:left="426" w:right="521"/>
        <w:rPr>
          <w:color w:val="000000" w:themeColor="text1"/>
        </w:rPr>
      </w:pPr>
    </w:p>
    <w:p w14:paraId="52C4DC33" w14:textId="6540827E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76DB002D" w14:textId="4AA2A779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5CFFA0CD" w14:textId="55C8BC20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10E607CC" w14:textId="63C5CD5D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366441BA" w14:textId="3F3A4759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39D005D0" w14:textId="7C7BC64A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3372FAE5" w14:textId="5D100053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49E967E3" w14:textId="1A435359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23E135AE" w14:textId="11D51E78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37FE954C" w14:textId="3CB244D3" w:rsidR="0013661D" w:rsidRPr="00731D59" w:rsidRDefault="0013661D" w:rsidP="006A0F1C">
      <w:pPr>
        <w:spacing w:before="0" w:after="0"/>
        <w:ind w:left="426" w:right="521"/>
        <w:rPr>
          <w:color w:val="000000" w:themeColor="text1"/>
        </w:rPr>
      </w:pPr>
    </w:p>
    <w:p w14:paraId="47B28F63" w14:textId="2833ADBF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619D37A0" w14:textId="676BDAA7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2FB0173B" w14:textId="109CA61F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649DA563" w14:textId="0EDEB4AA" w:rsidR="00F14D73" w:rsidRPr="00731D59" w:rsidRDefault="00F14D73" w:rsidP="006A0F1C">
      <w:pPr>
        <w:spacing w:before="0" w:after="0"/>
        <w:ind w:left="426" w:right="521"/>
        <w:rPr>
          <w:color w:val="000000" w:themeColor="text1"/>
        </w:rPr>
      </w:pPr>
    </w:p>
    <w:p w14:paraId="10C58E3D" w14:textId="77777777" w:rsidR="00F14D73" w:rsidRPr="00731D59" w:rsidRDefault="00F14D73" w:rsidP="006A0F1C">
      <w:pPr>
        <w:spacing w:before="0" w:after="0"/>
        <w:ind w:left="426" w:right="521"/>
        <w:rPr>
          <w:color w:val="000000" w:themeColor="text1"/>
        </w:rPr>
      </w:pPr>
    </w:p>
    <w:p w14:paraId="410F1E0E" w14:textId="7C00E4E9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495AB914" w14:textId="07A5AA76" w:rsidR="006A0F1C" w:rsidRPr="00731D59" w:rsidRDefault="006A0F1C" w:rsidP="006A0F1C">
      <w:pPr>
        <w:spacing w:before="0" w:after="0"/>
        <w:ind w:left="426" w:right="521"/>
        <w:rPr>
          <w:color w:val="000000" w:themeColor="text1"/>
        </w:rPr>
      </w:pPr>
    </w:p>
    <w:p w14:paraId="7989338D" w14:textId="1F8B9B64" w:rsidR="0013661D" w:rsidRPr="00731D59" w:rsidRDefault="0013661D" w:rsidP="00157F01">
      <w:pPr>
        <w:spacing w:before="0" w:after="0"/>
        <w:ind w:left="-142" w:right="-188"/>
        <w:rPr>
          <w:color w:val="000000" w:themeColor="text1"/>
        </w:rPr>
      </w:pPr>
    </w:p>
    <w:p w14:paraId="159DF3B5" w14:textId="265DDB2C" w:rsidR="006A0F1C" w:rsidRPr="00731D59" w:rsidRDefault="006A0F1C" w:rsidP="00157F01">
      <w:pPr>
        <w:spacing w:before="0" w:after="0"/>
        <w:ind w:left="-142" w:right="-188"/>
        <w:rPr>
          <w:color w:val="000000" w:themeColor="text1"/>
        </w:rPr>
      </w:pPr>
      <w:r w:rsidRPr="00731D59">
        <w:rPr>
          <w:b/>
          <w:color w:val="000000" w:themeColor="text1"/>
        </w:rPr>
        <w:lastRenderedPageBreak/>
        <w:t>Supplementary Table S</w:t>
      </w:r>
      <w:r w:rsidR="00655A7C" w:rsidRPr="00731D59">
        <w:rPr>
          <w:b/>
          <w:color w:val="000000" w:themeColor="text1"/>
        </w:rPr>
        <w:t>4</w:t>
      </w:r>
      <w:r w:rsidRPr="00731D59">
        <w:rPr>
          <w:b/>
          <w:color w:val="000000" w:themeColor="text1"/>
        </w:rPr>
        <w:t>: Changes from baseline in quality of life questionnaire (</w:t>
      </w:r>
      <w:proofErr w:type="spellStart"/>
      <w:r w:rsidRPr="00731D59">
        <w:rPr>
          <w:b/>
          <w:color w:val="000000" w:themeColor="text1"/>
        </w:rPr>
        <w:t>QoLQ</w:t>
      </w:r>
      <w:proofErr w:type="spellEnd"/>
      <w:r w:rsidRPr="00731D59">
        <w:rPr>
          <w:b/>
          <w:color w:val="000000" w:themeColor="text1"/>
        </w:rPr>
        <w:t xml:space="preserve">) scores in the </w:t>
      </w:r>
      <w:r w:rsidR="00FA45C2" w:rsidRPr="00731D59">
        <w:rPr>
          <w:b/>
          <w:color w:val="000000" w:themeColor="text1"/>
        </w:rPr>
        <w:t xml:space="preserve">active and placebo groups of the </w:t>
      </w:r>
      <w:r w:rsidRPr="00731D59">
        <w:rPr>
          <w:b/>
          <w:color w:val="000000" w:themeColor="text1"/>
        </w:rPr>
        <w:t>total study population</w:t>
      </w:r>
    </w:p>
    <w:tbl>
      <w:tblPr>
        <w:tblW w:w="9411" w:type="dxa"/>
        <w:jc w:val="center"/>
        <w:tblLook w:val="04A0" w:firstRow="1" w:lastRow="0" w:firstColumn="1" w:lastColumn="0" w:noHBand="0" w:noVBand="1"/>
      </w:tblPr>
      <w:tblGrid>
        <w:gridCol w:w="1150"/>
        <w:gridCol w:w="1150"/>
        <w:gridCol w:w="1528"/>
        <w:gridCol w:w="936"/>
        <w:gridCol w:w="906"/>
        <w:gridCol w:w="284"/>
        <w:gridCol w:w="1708"/>
        <w:gridCol w:w="936"/>
        <w:gridCol w:w="813"/>
      </w:tblGrid>
      <w:tr w:rsidR="00731D59" w:rsidRPr="00731D59" w14:paraId="060F2276" w14:textId="77777777" w:rsidTr="00FC6E67">
        <w:trPr>
          <w:trHeight w:hRule="exact" w:val="284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75CE83" w14:textId="6A83262F" w:rsidR="00157F01" w:rsidRPr="00731D59" w:rsidRDefault="00157F01" w:rsidP="00FC6E67">
            <w:pPr>
              <w:pStyle w:val="Heading3"/>
              <w:spacing w:before="0" w:after="0"/>
              <w:jc w:val="center"/>
              <w:rPr>
                <w:color w:val="000000" w:themeColor="text1"/>
                <w:szCs w:val="20"/>
              </w:rPr>
            </w:pPr>
            <w:r w:rsidRPr="00731D59">
              <w:rPr>
                <w:color w:val="000000" w:themeColor="text1"/>
                <w:szCs w:val="20"/>
              </w:rPr>
              <w:t>Outcome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8059C0" w14:textId="77777777" w:rsidR="00157F01" w:rsidRPr="00731D59" w:rsidRDefault="00157F01" w:rsidP="006A0F1C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Group(s)</w:t>
            </w:r>
          </w:p>
        </w:tc>
        <w:tc>
          <w:tcPr>
            <w:tcW w:w="3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C9C1B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3 month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8942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3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76D77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6 months</w:t>
            </w:r>
          </w:p>
        </w:tc>
      </w:tr>
      <w:tr w:rsidR="00731D59" w:rsidRPr="00731D59" w14:paraId="3B917EAF" w14:textId="77777777" w:rsidTr="00FC6E67">
        <w:trPr>
          <w:trHeight w:hRule="exact" w:val="581"/>
          <w:jc w:val="center"/>
        </w:trPr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9AD23" w14:textId="77777777" w:rsidR="00157F01" w:rsidRPr="00731D59" w:rsidRDefault="00157F01" w:rsidP="006A0F1C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3C7E5" w14:textId="77777777" w:rsidR="00157F01" w:rsidRPr="00731D59" w:rsidRDefault="00157F01" w:rsidP="006A0F1C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A71028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Difference (95% 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3B2A3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% chan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8E478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i/>
                <w:iCs/>
                <w:color w:val="000000" w:themeColor="text1"/>
                <w:szCs w:val="20"/>
                <w:lang w:eastAsia="en-GB"/>
              </w:rPr>
              <w:t>p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18D7C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DA93D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Difference (95% 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23ED0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% chan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06723" w14:textId="77777777" w:rsidR="00157F01" w:rsidRPr="00731D59" w:rsidRDefault="00157F01" w:rsidP="006A0F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i/>
                <w:iCs/>
                <w:color w:val="000000" w:themeColor="text1"/>
                <w:szCs w:val="20"/>
                <w:lang w:eastAsia="en-GB"/>
              </w:rPr>
              <w:t xml:space="preserve">p </w:t>
            </w: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value</w:t>
            </w:r>
          </w:p>
        </w:tc>
      </w:tr>
      <w:tr w:rsidR="00731D59" w:rsidRPr="00731D59" w14:paraId="45EA399F" w14:textId="77777777" w:rsidTr="00FC6E67">
        <w:trPr>
          <w:trHeight w:hRule="exact" w:val="284"/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77DB52EB" w14:textId="4A5211CC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General Welln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90A7E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E4906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89 (0.64, 1.1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43761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1.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8D7A07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8F26B3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C77CB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84 (0.58, 1.1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C8DA0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0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71F5AA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</w:tr>
      <w:tr w:rsidR="00731D59" w:rsidRPr="00731D59" w14:paraId="0A247E40" w14:textId="77777777" w:rsidTr="00FC6E67">
        <w:trPr>
          <w:trHeight w:hRule="exact" w:val="284"/>
          <w:jc w:val="center"/>
        </w:trPr>
        <w:tc>
          <w:tcPr>
            <w:tcW w:w="115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B171D0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68055D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E11C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41 (0.15, 0.6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9C8C5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5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C0639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928A4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58E96E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42 (0.17, 0.6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FF03D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5.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00E60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14</w:t>
            </w:r>
          </w:p>
        </w:tc>
      </w:tr>
      <w:tr w:rsidR="00731D59" w:rsidRPr="00731D59" w14:paraId="6157FA07" w14:textId="77777777" w:rsidTr="00FC6E67">
        <w:trPr>
          <w:trHeight w:hRule="exact" w:val="284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7D0A28" w14:textId="3F138716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State of Heal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B5D86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B848E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9 (0.33, 0.8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396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7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8A32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163F9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5300E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48 (0.22, 0.7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78CF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6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44A03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03</w:t>
            </w:r>
          </w:p>
        </w:tc>
      </w:tr>
      <w:tr w:rsidR="00731D59" w:rsidRPr="00731D59" w14:paraId="7AD04FA0" w14:textId="77777777" w:rsidTr="00FC6E67">
        <w:trPr>
          <w:trHeight w:hRule="exact" w:val="284"/>
          <w:jc w:val="center"/>
        </w:trPr>
        <w:tc>
          <w:tcPr>
            <w:tcW w:w="115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FCD71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914EE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6E7D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13 (-0.12, 0.3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AB64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1070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30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C9538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5AFE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24 (-0.01, 0.4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66FD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D1E7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622</w:t>
            </w:r>
          </w:p>
        </w:tc>
      </w:tr>
      <w:tr w:rsidR="00731D59" w:rsidRPr="00731D59" w14:paraId="1367A58B" w14:textId="77777777" w:rsidTr="00FC6E67">
        <w:trPr>
          <w:trHeight w:hRule="exact" w:val="284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056596F2" w14:textId="3D3473C9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State of Ener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C873A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9FE5D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65 (0.38, 0.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036D0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8.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39B4F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3A060E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07378D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2 (0.24, 0.7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B0EB6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6.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04AF0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02</w:t>
            </w:r>
          </w:p>
        </w:tc>
      </w:tr>
      <w:tr w:rsidR="00731D59" w:rsidRPr="00731D59" w14:paraId="7DA49B40" w14:textId="77777777" w:rsidTr="00FC6E67">
        <w:trPr>
          <w:trHeight w:hRule="exact" w:val="284"/>
          <w:jc w:val="center"/>
        </w:trPr>
        <w:tc>
          <w:tcPr>
            <w:tcW w:w="1150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467C7F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2D40D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4DD9FF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23 (-0.04, 0.5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0CB54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51820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9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B6FD2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6DB038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43 (0.16, 0.7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E2186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5.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8C899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21</w:t>
            </w:r>
          </w:p>
        </w:tc>
      </w:tr>
      <w:tr w:rsidR="00731D59" w:rsidRPr="00731D59" w14:paraId="56649C8A" w14:textId="77777777" w:rsidTr="00FC6E67">
        <w:trPr>
          <w:trHeight w:hRule="exact" w:val="284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ED616D" w14:textId="319D0DE2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State of</w:t>
            </w:r>
          </w:p>
          <w:p w14:paraId="45E476BD" w14:textId="22705EB1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M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FCDC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034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65 (0.39, 0.9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C6B33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8.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4431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DC46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466A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67 (0.41, 0.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E3A4E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8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FAE7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</w:tr>
      <w:tr w:rsidR="00731D59" w:rsidRPr="00731D59" w14:paraId="617ADCF6" w14:textId="77777777" w:rsidTr="00FC6E67">
        <w:trPr>
          <w:trHeight w:hRule="exact" w:val="284"/>
          <w:jc w:val="center"/>
        </w:trPr>
        <w:tc>
          <w:tcPr>
            <w:tcW w:w="115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D63265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84BD8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21328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25 (-0.01, 0.5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58AFE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3.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22B94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5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ECFE4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A32DF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9 (0.33, 0.8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7513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7.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0822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&lt;0.0001</w:t>
            </w:r>
          </w:p>
        </w:tc>
      </w:tr>
      <w:tr w:rsidR="00731D59" w:rsidRPr="00731D59" w14:paraId="67552C43" w14:textId="77777777" w:rsidTr="00FC6E67">
        <w:trPr>
          <w:trHeight w:hRule="exact" w:val="284"/>
          <w:jc w:val="center"/>
        </w:trPr>
        <w:tc>
          <w:tcPr>
            <w:tcW w:w="115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249F80" w14:textId="39D1E40E" w:rsidR="00157F01" w:rsidRPr="00731D59" w:rsidRDefault="00157F01" w:rsidP="00656B2A">
            <w:pPr>
              <w:spacing w:before="0" w:after="0"/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</w:pPr>
            <w:r w:rsidRPr="00731D59">
              <w:rPr>
                <w:rFonts w:eastAsia="Times New Roman"/>
                <w:b/>
                <w:bCs/>
                <w:color w:val="000000" w:themeColor="text1"/>
                <w:szCs w:val="20"/>
                <w:lang w:eastAsia="en-GB"/>
              </w:rPr>
              <w:t>Sleep Qualit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7D155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C866F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41 (0.08, 0.7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E3C8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5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49F40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1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E0110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7BA01A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30 (-0.03, 0.6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B9BE63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3.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9DDF6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781</w:t>
            </w:r>
          </w:p>
        </w:tc>
      </w:tr>
      <w:tr w:rsidR="00731D59" w:rsidRPr="00731D59" w14:paraId="24BB9993" w14:textId="77777777" w:rsidTr="00FC6E67">
        <w:trPr>
          <w:trHeight w:hRule="exact" w:val="284"/>
          <w:jc w:val="center"/>
        </w:trPr>
        <w:tc>
          <w:tcPr>
            <w:tcW w:w="11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98FF6F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01EF12" w14:textId="77777777" w:rsidR="00157F01" w:rsidRPr="00731D59" w:rsidRDefault="00157F01" w:rsidP="00656B2A">
            <w:pPr>
              <w:spacing w:before="0"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A9CA25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17 (-0.16, 0.50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BC966D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E3BB27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315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8F7BB2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891BCD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1 (0.18, 0.84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FC73E6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6.4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F6EBAA" w14:textId="77777777" w:rsidR="00157F01" w:rsidRPr="00731D59" w:rsidRDefault="00157F01" w:rsidP="00656B2A">
            <w:pPr>
              <w:spacing w:before="0" w:after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731D59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24</w:t>
            </w:r>
          </w:p>
        </w:tc>
      </w:tr>
    </w:tbl>
    <w:p w14:paraId="1D579486" w14:textId="20BB22E0" w:rsidR="006A0F1C" w:rsidRPr="00731D59" w:rsidRDefault="006A0F1C" w:rsidP="00157F01">
      <w:pPr>
        <w:spacing w:before="0" w:after="0"/>
        <w:ind w:left="-142" w:right="-188"/>
        <w:rPr>
          <w:b/>
          <w:color w:val="000000" w:themeColor="text1"/>
          <w:sz w:val="18"/>
          <w:szCs w:val="18"/>
        </w:rPr>
      </w:pPr>
      <w:r w:rsidRPr="00731D59">
        <w:rPr>
          <w:color w:val="000000" w:themeColor="text1"/>
          <w:sz w:val="18"/>
          <w:szCs w:val="18"/>
        </w:rPr>
        <w:t>Data is presented as mean changes</w:t>
      </w:r>
      <w:r w:rsidR="006236AA" w:rsidRPr="00731D59">
        <w:rPr>
          <w:color w:val="000000" w:themeColor="text1"/>
          <w:sz w:val="18"/>
          <w:szCs w:val="18"/>
        </w:rPr>
        <w:t xml:space="preserve"> (110 participants per group)</w:t>
      </w:r>
      <w:r w:rsidRPr="00731D59">
        <w:rPr>
          <w:color w:val="000000" w:themeColor="text1"/>
          <w:sz w:val="18"/>
          <w:szCs w:val="18"/>
        </w:rPr>
        <w:t xml:space="preserve"> </w:t>
      </w:r>
      <w:r w:rsidR="006236AA" w:rsidRPr="00731D59">
        <w:rPr>
          <w:color w:val="000000" w:themeColor="text1"/>
          <w:sz w:val="18"/>
          <w:szCs w:val="18"/>
        </w:rPr>
        <w:t>with</w:t>
      </w:r>
      <w:r w:rsidRPr="00731D59">
        <w:rPr>
          <w:color w:val="000000" w:themeColor="text1"/>
          <w:sz w:val="18"/>
          <w:szCs w:val="18"/>
        </w:rPr>
        <w:t xml:space="preserve"> 95% CIs and </w:t>
      </w:r>
      <w:r w:rsidRPr="00731D59">
        <w:rPr>
          <w:i/>
          <w:color w:val="000000" w:themeColor="text1"/>
          <w:sz w:val="18"/>
          <w:szCs w:val="18"/>
        </w:rPr>
        <w:t>p</w:t>
      </w:r>
      <w:r w:rsidRPr="00731D59">
        <w:rPr>
          <w:color w:val="000000" w:themeColor="text1"/>
          <w:sz w:val="18"/>
          <w:szCs w:val="18"/>
        </w:rPr>
        <w:t xml:space="preserve"> val</w:t>
      </w:r>
      <w:r w:rsidR="00F14D73" w:rsidRPr="00731D59">
        <w:rPr>
          <w:color w:val="000000" w:themeColor="text1"/>
          <w:sz w:val="18"/>
          <w:szCs w:val="18"/>
        </w:rPr>
        <w:t>ues were calculated using a LMM</w:t>
      </w:r>
      <w:r w:rsidRPr="00731D59">
        <w:rPr>
          <w:color w:val="000000" w:themeColor="text1"/>
          <w:sz w:val="18"/>
          <w:szCs w:val="18"/>
        </w:rPr>
        <w:t>.</w:t>
      </w:r>
      <w:r w:rsidR="00F14D73" w:rsidRPr="00731D59">
        <w:rPr>
          <w:color w:val="000000" w:themeColor="text1"/>
          <w:sz w:val="18"/>
          <w:szCs w:val="18"/>
        </w:rPr>
        <w:t xml:space="preserve"> </w:t>
      </w:r>
    </w:p>
    <w:p w14:paraId="5CE1B1FB" w14:textId="77777777" w:rsidR="006A0F1C" w:rsidRPr="00731D59" w:rsidRDefault="006A0F1C" w:rsidP="006A0F1C">
      <w:pPr>
        <w:spacing w:before="0" w:after="0"/>
        <w:ind w:left="426" w:right="521"/>
        <w:rPr>
          <w:b/>
          <w:color w:val="000000" w:themeColor="text1"/>
          <w:sz w:val="18"/>
          <w:szCs w:val="18"/>
        </w:rPr>
      </w:pPr>
    </w:p>
    <w:p w14:paraId="17E4CC5C" w14:textId="3BDDB7BE" w:rsidR="00714B8A" w:rsidRPr="00731D59" w:rsidRDefault="00714B8A" w:rsidP="00C9395A">
      <w:pPr>
        <w:tabs>
          <w:tab w:val="left" w:pos="7655"/>
        </w:tabs>
        <w:spacing w:before="0" w:after="0"/>
        <w:ind w:right="633"/>
        <w:jc w:val="both"/>
        <w:rPr>
          <w:b/>
          <w:color w:val="000000" w:themeColor="text1"/>
          <w:lang w:eastAsia="en-GB"/>
        </w:rPr>
      </w:pPr>
    </w:p>
    <w:sectPr w:rsidR="00714B8A" w:rsidRPr="00731D59" w:rsidSect="00AA3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1748A" w14:textId="77777777" w:rsidR="00061D65" w:rsidRDefault="00061D65" w:rsidP="009A0765">
      <w:pPr>
        <w:spacing w:before="0" w:after="0"/>
      </w:pPr>
      <w:r>
        <w:separator/>
      </w:r>
    </w:p>
  </w:endnote>
  <w:endnote w:type="continuationSeparator" w:id="0">
    <w:p w14:paraId="1AADCB04" w14:textId="77777777" w:rsidR="00061D65" w:rsidRDefault="00061D65" w:rsidP="009A076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F4200B" w14:textId="77777777" w:rsidR="005979E6" w:rsidRDefault="005979E6" w:rsidP="00A91A50">
    <w:pPr>
      <w:pStyle w:val="Footer"/>
      <w:tabs>
        <w:tab w:val="clear" w:pos="4513"/>
        <w:tab w:val="clear" w:pos="9026"/>
        <w:tab w:val="left" w:pos="522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F57E5B" w14:textId="77777777" w:rsidR="005979E6" w:rsidRPr="002633CD" w:rsidRDefault="005979E6">
    <w:pPr>
      <w:pStyle w:val="Footer"/>
      <w:jc w:val="center"/>
      <w:rPr>
        <w:rFonts w:asciiTheme="minorHAnsi" w:hAnsiTheme="minorHAnsi"/>
      </w:rPr>
    </w:pPr>
  </w:p>
  <w:p w14:paraId="09FD4FC0" w14:textId="77777777" w:rsidR="005979E6" w:rsidRDefault="005979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A51D6" w14:textId="77777777" w:rsidR="00061D65" w:rsidRDefault="00061D65" w:rsidP="009A0765">
      <w:pPr>
        <w:spacing w:before="0" w:after="0"/>
      </w:pPr>
      <w:r>
        <w:separator/>
      </w:r>
    </w:p>
  </w:footnote>
  <w:footnote w:type="continuationSeparator" w:id="0">
    <w:p w14:paraId="7E107A0C" w14:textId="77777777" w:rsidR="00061D65" w:rsidRDefault="00061D65" w:rsidP="009A076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10AA4"/>
    <w:multiLevelType w:val="hybridMultilevel"/>
    <w:tmpl w:val="B7326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drwervz9r0et29m5w29x505wre0dz05r&quot;&gt;My EndNote Library&lt;record-ids&gt;&lt;item&gt;1507&lt;/item&gt;&lt;item&gt;1622&lt;/item&gt;&lt;item&gt;1623&lt;/item&gt;&lt;/record-ids&gt;&lt;/item&gt;&lt;/Libraries&gt;"/>
  </w:docVars>
  <w:rsids>
    <w:rsidRoot w:val="009A0765"/>
    <w:rsid w:val="000026D7"/>
    <w:rsid w:val="000114F6"/>
    <w:rsid w:val="00011778"/>
    <w:rsid w:val="00012802"/>
    <w:rsid w:val="00024C7E"/>
    <w:rsid w:val="000268D9"/>
    <w:rsid w:val="00026988"/>
    <w:rsid w:val="000305C2"/>
    <w:rsid w:val="000321C4"/>
    <w:rsid w:val="00044DB6"/>
    <w:rsid w:val="00053F35"/>
    <w:rsid w:val="00061143"/>
    <w:rsid w:val="00061D65"/>
    <w:rsid w:val="00075E10"/>
    <w:rsid w:val="00076A1A"/>
    <w:rsid w:val="00092785"/>
    <w:rsid w:val="00097E29"/>
    <w:rsid w:val="000A7B6A"/>
    <w:rsid w:val="000B6F83"/>
    <w:rsid w:val="000C0BAA"/>
    <w:rsid w:val="000C2BEA"/>
    <w:rsid w:val="000C537A"/>
    <w:rsid w:val="000D0B95"/>
    <w:rsid w:val="000E34F9"/>
    <w:rsid w:val="000F00E1"/>
    <w:rsid w:val="00101603"/>
    <w:rsid w:val="00116F2A"/>
    <w:rsid w:val="0012274D"/>
    <w:rsid w:val="00123187"/>
    <w:rsid w:val="0013661D"/>
    <w:rsid w:val="0015443A"/>
    <w:rsid w:val="00157F01"/>
    <w:rsid w:val="00180932"/>
    <w:rsid w:val="0018488E"/>
    <w:rsid w:val="001A07FF"/>
    <w:rsid w:val="001A481B"/>
    <w:rsid w:val="001A4A6B"/>
    <w:rsid w:val="001A616E"/>
    <w:rsid w:val="001B2668"/>
    <w:rsid w:val="001B30D4"/>
    <w:rsid w:val="001C02CF"/>
    <w:rsid w:val="001D333C"/>
    <w:rsid w:val="001F1D32"/>
    <w:rsid w:val="00203BE2"/>
    <w:rsid w:val="00210737"/>
    <w:rsid w:val="00220E1F"/>
    <w:rsid w:val="00223B2C"/>
    <w:rsid w:val="00224A89"/>
    <w:rsid w:val="002255C4"/>
    <w:rsid w:val="0022790F"/>
    <w:rsid w:val="0023039A"/>
    <w:rsid w:val="002530B2"/>
    <w:rsid w:val="00253215"/>
    <w:rsid w:val="00261971"/>
    <w:rsid w:val="00270899"/>
    <w:rsid w:val="00273995"/>
    <w:rsid w:val="002767B5"/>
    <w:rsid w:val="00280CA4"/>
    <w:rsid w:val="00282C8C"/>
    <w:rsid w:val="002859A7"/>
    <w:rsid w:val="00294EB0"/>
    <w:rsid w:val="0029649C"/>
    <w:rsid w:val="002A733C"/>
    <w:rsid w:val="002B5954"/>
    <w:rsid w:val="002B71D6"/>
    <w:rsid w:val="002C3A5C"/>
    <w:rsid w:val="002D6A01"/>
    <w:rsid w:val="002E6B3E"/>
    <w:rsid w:val="002E7254"/>
    <w:rsid w:val="002F54B8"/>
    <w:rsid w:val="003050BE"/>
    <w:rsid w:val="0031282B"/>
    <w:rsid w:val="00321F32"/>
    <w:rsid w:val="003265CE"/>
    <w:rsid w:val="003269D6"/>
    <w:rsid w:val="00326D2A"/>
    <w:rsid w:val="00343DCD"/>
    <w:rsid w:val="003474BA"/>
    <w:rsid w:val="00360A7B"/>
    <w:rsid w:val="00372179"/>
    <w:rsid w:val="00385BFE"/>
    <w:rsid w:val="003A59B3"/>
    <w:rsid w:val="003A7BE1"/>
    <w:rsid w:val="003B40F5"/>
    <w:rsid w:val="003B6334"/>
    <w:rsid w:val="003C3095"/>
    <w:rsid w:val="003E351D"/>
    <w:rsid w:val="003F086F"/>
    <w:rsid w:val="004172E3"/>
    <w:rsid w:val="0042002C"/>
    <w:rsid w:val="00423469"/>
    <w:rsid w:val="004252A6"/>
    <w:rsid w:val="00425D6B"/>
    <w:rsid w:val="00427B9D"/>
    <w:rsid w:val="0043071D"/>
    <w:rsid w:val="00431CD6"/>
    <w:rsid w:val="00433B0A"/>
    <w:rsid w:val="00441171"/>
    <w:rsid w:val="00446A8F"/>
    <w:rsid w:val="00447BD0"/>
    <w:rsid w:val="00450A1F"/>
    <w:rsid w:val="0045136B"/>
    <w:rsid w:val="0045155D"/>
    <w:rsid w:val="00452C04"/>
    <w:rsid w:val="0046357D"/>
    <w:rsid w:val="00475C54"/>
    <w:rsid w:val="00480B5C"/>
    <w:rsid w:val="00482D59"/>
    <w:rsid w:val="00483E7D"/>
    <w:rsid w:val="0048476A"/>
    <w:rsid w:val="00487DAC"/>
    <w:rsid w:val="004945E2"/>
    <w:rsid w:val="004A7C70"/>
    <w:rsid w:val="004B1079"/>
    <w:rsid w:val="004B3CE2"/>
    <w:rsid w:val="004D2213"/>
    <w:rsid w:val="004D236D"/>
    <w:rsid w:val="004E018B"/>
    <w:rsid w:val="004F1EB9"/>
    <w:rsid w:val="00511D11"/>
    <w:rsid w:val="00513D9A"/>
    <w:rsid w:val="00522E7C"/>
    <w:rsid w:val="00526924"/>
    <w:rsid w:val="00532F7A"/>
    <w:rsid w:val="00541072"/>
    <w:rsid w:val="005411CB"/>
    <w:rsid w:val="00545028"/>
    <w:rsid w:val="0055143B"/>
    <w:rsid w:val="00551CA1"/>
    <w:rsid w:val="0055495C"/>
    <w:rsid w:val="005771EF"/>
    <w:rsid w:val="005806F0"/>
    <w:rsid w:val="005821B1"/>
    <w:rsid w:val="005979E6"/>
    <w:rsid w:val="005A1F47"/>
    <w:rsid w:val="005C5EA5"/>
    <w:rsid w:val="005D5AB4"/>
    <w:rsid w:val="005E015F"/>
    <w:rsid w:val="005E7F09"/>
    <w:rsid w:val="005F13FF"/>
    <w:rsid w:val="005F4B1F"/>
    <w:rsid w:val="00600B62"/>
    <w:rsid w:val="006108F0"/>
    <w:rsid w:val="006236AA"/>
    <w:rsid w:val="00623D67"/>
    <w:rsid w:val="00624CB1"/>
    <w:rsid w:val="00634364"/>
    <w:rsid w:val="00655A7C"/>
    <w:rsid w:val="00656B2A"/>
    <w:rsid w:val="006616A6"/>
    <w:rsid w:val="00667055"/>
    <w:rsid w:val="00681B82"/>
    <w:rsid w:val="00684279"/>
    <w:rsid w:val="00684CCB"/>
    <w:rsid w:val="00685ADF"/>
    <w:rsid w:val="00686B7E"/>
    <w:rsid w:val="0068723D"/>
    <w:rsid w:val="00690F35"/>
    <w:rsid w:val="00692D0E"/>
    <w:rsid w:val="006A0F1C"/>
    <w:rsid w:val="006A1591"/>
    <w:rsid w:val="006B02B6"/>
    <w:rsid w:val="006C01B3"/>
    <w:rsid w:val="006C78CA"/>
    <w:rsid w:val="006D7C48"/>
    <w:rsid w:val="006F44DC"/>
    <w:rsid w:val="006F66AA"/>
    <w:rsid w:val="0070052B"/>
    <w:rsid w:val="007069FC"/>
    <w:rsid w:val="00714B8A"/>
    <w:rsid w:val="00720AB9"/>
    <w:rsid w:val="0073123F"/>
    <w:rsid w:val="007314BC"/>
    <w:rsid w:val="00731D59"/>
    <w:rsid w:val="007518C2"/>
    <w:rsid w:val="00753CD4"/>
    <w:rsid w:val="007716DF"/>
    <w:rsid w:val="00774DFA"/>
    <w:rsid w:val="007809C5"/>
    <w:rsid w:val="0079160B"/>
    <w:rsid w:val="007B1680"/>
    <w:rsid w:val="007B71E0"/>
    <w:rsid w:val="007C01C3"/>
    <w:rsid w:val="007C2C7D"/>
    <w:rsid w:val="007D4EEE"/>
    <w:rsid w:val="007D6462"/>
    <w:rsid w:val="007E6775"/>
    <w:rsid w:val="0080003B"/>
    <w:rsid w:val="00800941"/>
    <w:rsid w:val="0082155B"/>
    <w:rsid w:val="008230E5"/>
    <w:rsid w:val="00824C4D"/>
    <w:rsid w:val="00826D7E"/>
    <w:rsid w:val="00835778"/>
    <w:rsid w:val="00836D62"/>
    <w:rsid w:val="00843759"/>
    <w:rsid w:val="00856AA8"/>
    <w:rsid w:val="00870DB0"/>
    <w:rsid w:val="008855DE"/>
    <w:rsid w:val="0089097E"/>
    <w:rsid w:val="00891137"/>
    <w:rsid w:val="008A3593"/>
    <w:rsid w:val="008A3FE1"/>
    <w:rsid w:val="008A4E23"/>
    <w:rsid w:val="008A77FA"/>
    <w:rsid w:val="008C3A00"/>
    <w:rsid w:val="008D74E5"/>
    <w:rsid w:val="008E50DC"/>
    <w:rsid w:val="008E585D"/>
    <w:rsid w:val="008E6595"/>
    <w:rsid w:val="008E754E"/>
    <w:rsid w:val="008E7A98"/>
    <w:rsid w:val="008F09C0"/>
    <w:rsid w:val="008F3699"/>
    <w:rsid w:val="008F7551"/>
    <w:rsid w:val="00907A5A"/>
    <w:rsid w:val="00907F42"/>
    <w:rsid w:val="00912BB1"/>
    <w:rsid w:val="00920D3C"/>
    <w:rsid w:val="00924D86"/>
    <w:rsid w:val="00927525"/>
    <w:rsid w:val="0093380A"/>
    <w:rsid w:val="00936E98"/>
    <w:rsid w:val="009373D0"/>
    <w:rsid w:val="00943DE1"/>
    <w:rsid w:val="00952EAD"/>
    <w:rsid w:val="00953CF6"/>
    <w:rsid w:val="009706AC"/>
    <w:rsid w:val="00973937"/>
    <w:rsid w:val="00973A56"/>
    <w:rsid w:val="00996763"/>
    <w:rsid w:val="009A0765"/>
    <w:rsid w:val="009A4BED"/>
    <w:rsid w:val="009A6132"/>
    <w:rsid w:val="009B7220"/>
    <w:rsid w:val="009C116E"/>
    <w:rsid w:val="009C7FE8"/>
    <w:rsid w:val="009E2BBA"/>
    <w:rsid w:val="009F2FE1"/>
    <w:rsid w:val="00A0575E"/>
    <w:rsid w:val="00A13D18"/>
    <w:rsid w:val="00A20DE0"/>
    <w:rsid w:val="00A326AF"/>
    <w:rsid w:val="00A5129D"/>
    <w:rsid w:val="00A52F95"/>
    <w:rsid w:val="00A56461"/>
    <w:rsid w:val="00A62E04"/>
    <w:rsid w:val="00A72975"/>
    <w:rsid w:val="00A77D59"/>
    <w:rsid w:val="00A8210B"/>
    <w:rsid w:val="00A91854"/>
    <w:rsid w:val="00A91A50"/>
    <w:rsid w:val="00A91C68"/>
    <w:rsid w:val="00A94F70"/>
    <w:rsid w:val="00AA3AF2"/>
    <w:rsid w:val="00AB1DA3"/>
    <w:rsid w:val="00AB2A3E"/>
    <w:rsid w:val="00AB52E8"/>
    <w:rsid w:val="00AC59F3"/>
    <w:rsid w:val="00AD6624"/>
    <w:rsid w:val="00AE0DDA"/>
    <w:rsid w:val="00AF20C9"/>
    <w:rsid w:val="00B012DF"/>
    <w:rsid w:val="00B023DF"/>
    <w:rsid w:val="00B23162"/>
    <w:rsid w:val="00B26690"/>
    <w:rsid w:val="00B31EDF"/>
    <w:rsid w:val="00B33911"/>
    <w:rsid w:val="00B35A5B"/>
    <w:rsid w:val="00B526B5"/>
    <w:rsid w:val="00B70911"/>
    <w:rsid w:val="00B74850"/>
    <w:rsid w:val="00BA0BC1"/>
    <w:rsid w:val="00BA5DC2"/>
    <w:rsid w:val="00BB1E63"/>
    <w:rsid w:val="00BC270F"/>
    <w:rsid w:val="00BD0878"/>
    <w:rsid w:val="00BE01B2"/>
    <w:rsid w:val="00BE07E2"/>
    <w:rsid w:val="00BE7264"/>
    <w:rsid w:val="00C03455"/>
    <w:rsid w:val="00C1665C"/>
    <w:rsid w:val="00C27551"/>
    <w:rsid w:val="00C35980"/>
    <w:rsid w:val="00C466CE"/>
    <w:rsid w:val="00C47EF5"/>
    <w:rsid w:val="00C62E4A"/>
    <w:rsid w:val="00C65EE5"/>
    <w:rsid w:val="00C90698"/>
    <w:rsid w:val="00C92A2C"/>
    <w:rsid w:val="00C9395A"/>
    <w:rsid w:val="00C9497C"/>
    <w:rsid w:val="00CC78FF"/>
    <w:rsid w:val="00CD2BA6"/>
    <w:rsid w:val="00CD7C55"/>
    <w:rsid w:val="00CE2298"/>
    <w:rsid w:val="00CE4DB3"/>
    <w:rsid w:val="00CF0F22"/>
    <w:rsid w:val="00CF2128"/>
    <w:rsid w:val="00D206C1"/>
    <w:rsid w:val="00D223CF"/>
    <w:rsid w:val="00D328F2"/>
    <w:rsid w:val="00D37C59"/>
    <w:rsid w:val="00D43D91"/>
    <w:rsid w:val="00D568DF"/>
    <w:rsid w:val="00D575C4"/>
    <w:rsid w:val="00D75CBB"/>
    <w:rsid w:val="00D829B1"/>
    <w:rsid w:val="00DB22A7"/>
    <w:rsid w:val="00DB7E72"/>
    <w:rsid w:val="00DC166D"/>
    <w:rsid w:val="00DD2783"/>
    <w:rsid w:val="00DD60AF"/>
    <w:rsid w:val="00DE1CA4"/>
    <w:rsid w:val="00DE41F3"/>
    <w:rsid w:val="00DF724F"/>
    <w:rsid w:val="00E0186A"/>
    <w:rsid w:val="00E022B0"/>
    <w:rsid w:val="00E078D6"/>
    <w:rsid w:val="00E12775"/>
    <w:rsid w:val="00E14D65"/>
    <w:rsid w:val="00E1662C"/>
    <w:rsid w:val="00E24B11"/>
    <w:rsid w:val="00E35AC8"/>
    <w:rsid w:val="00E574C3"/>
    <w:rsid w:val="00E6550C"/>
    <w:rsid w:val="00E71452"/>
    <w:rsid w:val="00E723E2"/>
    <w:rsid w:val="00E728D0"/>
    <w:rsid w:val="00E80797"/>
    <w:rsid w:val="00E83DDB"/>
    <w:rsid w:val="00E8527C"/>
    <w:rsid w:val="00E95826"/>
    <w:rsid w:val="00EA175A"/>
    <w:rsid w:val="00EA18B7"/>
    <w:rsid w:val="00EA556A"/>
    <w:rsid w:val="00EA5E00"/>
    <w:rsid w:val="00EA67B8"/>
    <w:rsid w:val="00EB19E2"/>
    <w:rsid w:val="00EB4043"/>
    <w:rsid w:val="00EC1020"/>
    <w:rsid w:val="00EC2F3F"/>
    <w:rsid w:val="00ED58A1"/>
    <w:rsid w:val="00EE5567"/>
    <w:rsid w:val="00F02B37"/>
    <w:rsid w:val="00F07EE5"/>
    <w:rsid w:val="00F1309E"/>
    <w:rsid w:val="00F14D73"/>
    <w:rsid w:val="00F21F37"/>
    <w:rsid w:val="00F33FFE"/>
    <w:rsid w:val="00F3631E"/>
    <w:rsid w:val="00F44744"/>
    <w:rsid w:val="00F45DEF"/>
    <w:rsid w:val="00F470EE"/>
    <w:rsid w:val="00F4797D"/>
    <w:rsid w:val="00F51EB7"/>
    <w:rsid w:val="00F52062"/>
    <w:rsid w:val="00F57690"/>
    <w:rsid w:val="00F6215A"/>
    <w:rsid w:val="00F6520F"/>
    <w:rsid w:val="00F8621F"/>
    <w:rsid w:val="00F91303"/>
    <w:rsid w:val="00F948E9"/>
    <w:rsid w:val="00FA45C2"/>
    <w:rsid w:val="00FB5424"/>
    <w:rsid w:val="00FC2241"/>
    <w:rsid w:val="00FC5C4E"/>
    <w:rsid w:val="00FC6E67"/>
    <w:rsid w:val="00FD026D"/>
    <w:rsid w:val="00FE0B2C"/>
    <w:rsid w:val="00FE7277"/>
    <w:rsid w:val="00FF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1004D"/>
  <w15:chartTrackingRefBased/>
  <w15:docId w15:val="{C935549B-709D-47DF-AB66-9FD03217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765"/>
    <w:pPr>
      <w:spacing w:before="120" w:after="12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765"/>
    <w:pPr>
      <w:keepNext/>
      <w:keepLines/>
      <w:spacing w:before="480" w:after="0"/>
      <w:outlineLvl w:val="0"/>
    </w:pPr>
    <w:rPr>
      <w:rFonts w:asciiTheme="minorHAnsi" w:eastAsiaTheme="majorEastAsia" w:hAnsiTheme="minorHAnsi" w:cstheme="majorBidi"/>
      <w:b/>
      <w:bCs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765"/>
    <w:pPr>
      <w:keepNext/>
      <w:keepLines/>
      <w:spacing w:before="200" w:after="0"/>
      <w:outlineLvl w:val="1"/>
    </w:pPr>
    <w:rPr>
      <w:rFonts w:asciiTheme="minorHAnsi" w:eastAsiaTheme="majorEastAsia" w:hAnsiTheme="minorHAnsi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43A"/>
    <w:pPr>
      <w:keepNext/>
      <w:outlineLvl w:val="2"/>
    </w:pPr>
    <w:rPr>
      <w:rFonts w:eastAsia="Times New Roman"/>
      <w:b/>
      <w:bCs/>
      <w:color w:val="00000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661D"/>
    <w:pPr>
      <w:keepNext/>
      <w:spacing w:after="0"/>
      <w:ind w:right="-613"/>
      <w:jc w:val="both"/>
      <w:outlineLvl w:val="3"/>
    </w:pPr>
    <w:rPr>
      <w:b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765"/>
    <w:rPr>
      <w:rFonts w:eastAsiaTheme="majorEastAsia" w:cstheme="majorBidi"/>
      <w:b/>
      <w:bCs/>
      <w:sz w:val="24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A0765"/>
    <w:rPr>
      <w:rFonts w:eastAsiaTheme="majorEastAsia" w:cstheme="majorBidi"/>
      <w:b/>
      <w:bCs/>
      <w:sz w:val="24"/>
      <w:szCs w:val="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0765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9A0765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A0765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A0765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A076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0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2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2CF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2CF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2C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2CF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59A7"/>
    <w:pPr>
      <w:ind w:left="720"/>
      <w:contextualSpacing/>
    </w:pPr>
  </w:style>
  <w:style w:type="character" w:customStyle="1" w:styleId="ilfuvd">
    <w:name w:val="ilfuvd"/>
    <w:basedOn w:val="DefaultParagraphFont"/>
    <w:qFormat/>
    <w:rsid w:val="00C03455"/>
  </w:style>
  <w:style w:type="paragraph" w:customStyle="1" w:styleId="EndNoteBibliographyTitle">
    <w:name w:val="EndNote Bibliography Title"/>
    <w:basedOn w:val="Normal"/>
    <w:link w:val="EndNoteBibliographyTitleChar"/>
    <w:rsid w:val="00F5769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690"/>
    <w:rPr>
      <w:rFonts w:ascii="Times New Roman" w:eastAsia="SimSu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769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7690"/>
    <w:rPr>
      <w:rFonts w:ascii="Times New Roman" w:eastAsia="SimSun" w:hAnsi="Times New Roman" w:cs="Times New Roman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C92A2C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BodyText">
    <w:name w:val="Body Text"/>
    <w:basedOn w:val="Normal"/>
    <w:link w:val="BodyTextChar"/>
    <w:uiPriority w:val="99"/>
    <w:unhideWhenUsed/>
    <w:rsid w:val="00E574C3"/>
    <w:pPr>
      <w:spacing w:before="0" w:after="0"/>
    </w:pPr>
    <w:rPr>
      <w:sz w:val="22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E574C3"/>
    <w:rPr>
      <w:rFonts w:ascii="Times New Roman" w:eastAsia="SimSun" w:hAnsi="Times New Roman" w:cs="Times New Roman"/>
      <w:szCs w:val="24"/>
      <w:lang w:eastAsia="zh-CN"/>
    </w:rPr>
  </w:style>
  <w:style w:type="paragraph" w:styleId="BlockText">
    <w:name w:val="Block Text"/>
    <w:basedOn w:val="Normal"/>
    <w:uiPriority w:val="99"/>
    <w:unhideWhenUsed/>
    <w:rsid w:val="0015443A"/>
    <w:pPr>
      <w:spacing w:after="0"/>
      <w:ind w:left="709" w:right="662"/>
      <w:jc w:val="both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15443A"/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styleId="BodyText2">
    <w:name w:val="Body Text 2"/>
    <w:basedOn w:val="Normal"/>
    <w:link w:val="BodyText2Char"/>
    <w:uiPriority w:val="99"/>
    <w:unhideWhenUsed/>
    <w:rsid w:val="006A0F1C"/>
    <w:pPr>
      <w:spacing w:before="0" w:after="0"/>
      <w:jc w:val="both"/>
    </w:pPr>
    <w:rPr>
      <w:b/>
      <w:color w:val="000000" w:themeColor="text1"/>
    </w:rPr>
  </w:style>
  <w:style w:type="character" w:customStyle="1" w:styleId="BodyText2Char">
    <w:name w:val="Body Text 2 Char"/>
    <w:basedOn w:val="DefaultParagraphFont"/>
    <w:link w:val="BodyText2"/>
    <w:uiPriority w:val="99"/>
    <w:rsid w:val="006A0F1C"/>
    <w:rPr>
      <w:rFonts w:ascii="Times New Roman" w:eastAsia="SimSun" w:hAnsi="Times New Roman" w:cs="Times New Roman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3661D"/>
    <w:rPr>
      <w:rFonts w:ascii="Times New Roman" w:eastAsia="SimSun" w:hAnsi="Times New Roman" w:cs="Times New Roman"/>
      <w:b/>
      <w:color w:val="000000" w:themeColor="text1"/>
      <w:sz w:val="24"/>
      <w:szCs w:val="24"/>
      <w:lang w:eastAsia="en-GB"/>
    </w:rPr>
  </w:style>
  <w:style w:type="paragraph" w:styleId="BodyText3">
    <w:name w:val="Body Text 3"/>
    <w:basedOn w:val="Normal"/>
    <w:link w:val="BodyText3Char"/>
    <w:uiPriority w:val="99"/>
    <w:unhideWhenUsed/>
    <w:rsid w:val="005979E6"/>
    <w:pPr>
      <w:jc w:val="both"/>
    </w:pPr>
    <w:rPr>
      <w:b/>
      <w:color w:val="000000" w:themeColor="text1"/>
      <w:sz w:val="28"/>
    </w:rPr>
  </w:style>
  <w:style w:type="character" w:customStyle="1" w:styleId="BodyText3Char">
    <w:name w:val="Body Text 3 Char"/>
    <w:basedOn w:val="DefaultParagraphFont"/>
    <w:link w:val="BodyText3"/>
    <w:uiPriority w:val="99"/>
    <w:rsid w:val="005979E6"/>
    <w:rPr>
      <w:rFonts w:ascii="Times New Roman" w:eastAsia="SimSun" w:hAnsi="Times New Roman" w:cs="Times New Roman"/>
      <w:b/>
      <w:color w:val="000000" w:themeColor="text1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5</Pages>
  <Words>1133</Words>
  <Characters>646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n Michael</dc:creator>
  <cp:keywords/>
  <dc:description/>
  <cp:lastModifiedBy>Daryn Michael</cp:lastModifiedBy>
  <cp:revision>59</cp:revision>
  <cp:lastPrinted>2019-12-17T15:27:00Z</cp:lastPrinted>
  <dcterms:created xsi:type="dcterms:W3CDTF">2019-07-29T07:46:00Z</dcterms:created>
  <dcterms:modified xsi:type="dcterms:W3CDTF">2020-02-12T07:51:00Z</dcterms:modified>
</cp:coreProperties>
</file>